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E79F88" w14:textId="259D6BA6" w:rsidR="00F4773B" w:rsidRPr="007F3626" w:rsidRDefault="00A22959">
      <w:pPr>
        <w:spacing w:after="0" w:line="360" w:lineRule="auto"/>
        <w:jc w:val="center"/>
        <w:rPr>
          <w:rFonts w:ascii="Times New Roman" w:hAnsi="Times New Roman" w:cs="Times New Roman"/>
          <w:b/>
          <w:color w:val="131413"/>
          <w:sz w:val="24"/>
          <w:szCs w:val="24"/>
        </w:rPr>
      </w:pPr>
      <w:r w:rsidRPr="007F3626">
        <w:rPr>
          <w:rFonts w:ascii="Times New Roman" w:hAnsi="Times New Roman" w:cs="Times New Roman"/>
          <w:b/>
          <w:i/>
          <w:iCs/>
          <w:color w:val="131413"/>
          <w:sz w:val="24"/>
          <w:szCs w:val="24"/>
        </w:rPr>
        <w:t>MdTyDc</w:t>
      </w:r>
      <w:r w:rsidRPr="007F3626">
        <w:rPr>
          <w:rFonts w:ascii="Times New Roman" w:hAnsi="Times New Roman" w:cs="Times New Roman"/>
          <w:b/>
          <w:color w:val="131413"/>
          <w:sz w:val="24"/>
          <w:szCs w:val="24"/>
        </w:rPr>
        <w:t xml:space="preserve"> overexpression improves alkalinity tolerance in transgenic apple</w:t>
      </w:r>
    </w:p>
    <w:p w14:paraId="23378FA1" w14:textId="77777777" w:rsidR="00A22959" w:rsidRPr="007F3626" w:rsidRDefault="00A22959">
      <w:pPr>
        <w:spacing w:after="0" w:line="360" w:lineRule="auto"/>
        <w:jc w:val="center"/>
        <w:rPr>
          <w:rFonts w:ascii="Times New Roman" w:hAnsi="Times New Roman" w:cs="Times New Roman"/>
          <w:b/>
          <w:color w:val="131413"/>
          <w:sz w:val="24"/>
          <w:szCs w:val="24"/>
        </w:rPr>
      </w:pPr>
    </w:p>
    <w:p w14:paraId="4DDFF51A" w14:textId="2ECA9198" w:rsidR="009E0ADE" w:rsidRDefault="00A15496">
      <w:pPr>
        <w:spacing w:after="0"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7F3626">
        <w:rPr>
          <w:rFonts w:ascii="Times New Roman" w:hAnsi="Times New Roman" w:cs="Times New Roman" w:hint="eastAsia"/>
          <w:b/>
          <w:sz w:val="24"/>
          <w:szCs w:val="24"/>
        </w:rPr>
        <w:t>Su</w:t>
      </w:r>
      <w:r w:rsidRPr="007F3626">
        <w:rPr>
          <w:rFonts w:ascii="Times New Roman" w:hAnsi="Times New Roman" w:cs="Times New Roman"/>
          <w:b/>
          <w:sz w:val="24"/>
          <w:szCs w:val="24"/>
        </w:rPr>
        <w:t>pplementary materials</w:t>
      </w:r>
    </w:p>
    <w:p w14:paraId="2C40539B" w14:textId="77777777" w:rsidR="009E0ADE" w:rsidRDefault="009E0ADE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62CEB38A" w14:textId="77777777" w:rsidR="00F4773B" w:rsidRPr="007F3626" w:rsidRDefault="00F4773B">
      <w:pPr>
        <w:spacing w:after="0"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4303E089" w14:textId="29B8D25D" w:rsidR="00F3411A" w:rsidRDefault="00F3411A" w:rsidP="00F3411A">
      <w:pPr>
        <w:pStyle w:val="aa"/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Hlk77928406"/>
      <w:r w:rsidRPr="00D709B0">
        <w:rPr>
          <w:rFonts w:ascii="Times New Roman" w:hAnsi="Times New Roman" w:cs="Times New Roman"/>
          <w:b/>
          <w:bCs/>
          <w:sz w:val="24"/>
          <w:szCs w:val="24"/>
        </w:rPr>
        <w:t xml:space="preserve">TABLE.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D709B0">
        <w:rPr>
          <w:rFonts w:ascii="Times New Roman" w:hAnsi="Times New Roman" w:cs="Times New Roman"/>
          <w:b/>
          <w:bCs/>
          <w:sz w:val="24"/>
          <w:szCs w:val="24"/>
        </w:rPr>
        <w:fldChar w:fldCharType="begin"/>
      </w:r>
      <w:r w:rsidRPr="00D709B0">
        <w:rPr>
          <w:rFonts w:ascii="Times New Roman" w:hAnsi="Times New Roman" w:cs="Times New Roman"/>
          <w:b/>
          <w:bCs/>
          <w:sz w:val="24"/>
          <w:szCs w:val="24"/>
        </w:rPr>
        <w:instrText xml:space="preserve"> SEQ Table \* ARABIC </w:instrText>
      </w:r>
      <w:r w:rsidRPr="00D709B0">
        <w:rPr>
          <w:rFonts w:ascii="Times New Roman" w:hAnsi="Times New Roman" w:cs="Times New Roman"/>
          <w:b/>
          <w:bCs/>
          <w:sz w:val="24"/>
          <w:szCs w:val="24"/>
        </w:rPr>
        <w:fldChar w:fldCharType="separate"/>
      </w:r>
      <w:r>
        <w:rPr>
          <w:rFonts w:ascii="Times New Roman" w:hAnsi="Times New Roman" w:cs="Times New Roman"/>
          <w:b/>
          <w:bCs/>
          <w:noProof/>
          <w:sz w:val="24"/>
          <w:szCs w:val="24"/>
        </w:rPr>
        <w:t>1</w:t>
      </w:r>
      <w:r w:rsidRPr="00D709B0">
        <w:rPr>
          <w:rFonts w:ascii="Times New Roman" w:hAnsi="Times New Roman" w:cs="Times New Roman"/>
          <w:b/>
          <w:bCs/>
          <w:sz w:val="24"/>
          <w:szCs w:val="24"/>
        </w:rPr>
        <w:fldChar w:fldCharType="end"/>
      </w:r>
      <w:r w:rsidRPr="00D709B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4574C7">
        <w:rPr>
          <w:rFonts w:ascii="Times New Roman" w:hAnsi="Times New Roman" w:cs="Times New Roman"/>
          <w:sz w:val="24"/>
          <w:szCs w:val="24"/>
        </w:rPr>
        <w:t>Sequences of primers used in quantitative real-tim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574C7">
        <w:rPr>
          <w:rFonts w:ascii="Times New Roman" w:hAnsi="Times New Roman" w:cs="Times New Roman"/>
          <w:sz w:val="24"/>
          <w:szCs w:val="24"/>
        </w:rPr>
        <w:t>RT-PCR.</w:t>
      </w:r>
    </w:p>
    <w:tbl>
      <w:tblPr>
        <w:tblStyle w:val="a3"/>
        <w:tblpPr w:leftFromText="180" w:rightFromText="180" w:vertAnchor="page" w:horzAnchor="margin" w:tblpY="2484"/>
        <w:tblW w:w="87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28"/>
        <w:gridCol w:w="4961"/>
      </w:tblGrid>
      <w:tr w:rsidR="00F3411A" w14:paraId="50B87D84" w14:textId="77777777" w:rsidTr="00A72164">
        <w:tc>
          <w:tcPr>
            <w:tcW w:w="3828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6C9C38F" w14:textId="77777777" w:rsidR="00F3411A" w:rsidRDefault="00F3411A" w:rsidP="00A72164">
            <w:pPr>
              <w:pStyle w:val="aa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ne</w:t>
            </w:r>
          </w:p>
        </w:tc>
        <w:tc>
          <w:tcPr>
            <w:tcW w:w="4961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5600BFC" w14:textId="77777777" w:rsidR="00F3411A" w:rsidRPr="004574C7" w:rsidRDefault="00F3411A" w:rsidP="00A72164">
            <w:pPr>
              <w:pStyle w:val="aa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74C7">
              <w:rPr>
                <w:rFonts w:ascii="Times New Roman" w:hAnsi="Times New Roman" w:cs="Times New Roman"/>
                <w:sz w:val="24"/>
                <w:szCs w:val="24"/>
              </w:rPr>
              <w:t>Primer sequence (5’ -3’)</w:t>
            </w:r>
          </w:p>
        </w:tc>
      </w:tr>
      <w:tr w:rsidR="00F3411A" w14:paraId="28FD347F" w14:textId="77777777" w:rsidTr="00A72164">
        <w:tc>
          <w:tcPr>
            <w:tcW w:w="3828" w:type="dxa"/>
            <w:tcBorders>
              <w:bottom w:val="single" w:sz="4" w:space="0" w:color="FFFFFF" w:themeColor="background1"/>
            </w:tcBorders>
            <w:vAlign w:val="center"/>
          </w:tcPr>
          <w:p w14:paraId="50B408EB" w14:textId="77777777" w:rsidR="00F3411A" w:rsidRPr="004574C7" w:rsidRDefault="00F3411A" w:rsidP="00A72164">
            <w:pPr>
              <w:pStyle w:val="aa"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574C7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M</w:t>
            </w:r>
            <w:r w:rsidRPr="004574C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H</w:t>
            </w:r>
          </w:p>
        </w:tc>
        <w:tc>
          <w:tcPr>
            <w:tcW w:w="4961" w:type="dxa"/>
            <w:tcBorders>
              <w:bottom w:val="single" w:sz="4" w:space="0" w:color="FFFFFF" w:themeColor="background1"/>
            </w:tcBorders>
          </w:tcPr>
          <w:p w14:paraId="25C702A7" w14:textId="77777777" w:rsidR="00F3411A" w:rsidRPr="004574C7" w:rsidRDefault="00F3411A" w:rsidP="00A72164">
            <w:pPr>
              <w:pStyle w:val="aa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574C7">
              <w:rPr>
                <w:rFonts w:ascii="Times New Roman" w:hAnsi="Times New Roman" w:cs="Times New Roman"/>
                <w:sz w:val="24"/>
                <w:szCs w:val="24"/>
              </w:rPr>
              <w:t>F: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574C7">
              <w:rPr>
                <w:rFonts w:ascii="Times New Roman" w:hAnsi="Times New Roman" w:cs="Times New Roman"/>
                <w:sz w:val="24"/>
                <w:szCs w:val="24"/>
              </w:rPr>
              <w:t>CGTGATTGGGTACTTGGAAC</w:t>
            </w:r>
          </w:p>
          <w:p w14:paraId="5EBD8DFE" w14:textId="77777777" w:rsidR="00F3411A" w:rsidRPr="004574C7" w:rsidRDefault="00F3411A" w:rsidP="00A72164">
            <w:pPr>
              <w:spacing w:line="360" w:lineRule="auto"/>
              <w:rPr>
                <w:rFonts w:eastAsia="黑体"/>
                <w:sz w:val="24"/>
                <w:szCs w:val="24"/>
              </w:rPr>
            </w:pPr>
            <w:r w:rsidRPr="004574C7">
              <w:rPr>
                <w:sz w:val="24"/>
                <w:szCs w:val="24"/>
              </w:rPr>
              <w:t>R:</w:t>
            </w:r>
            <w:r>
              <w:rPr>
                <w:sz w:val="24"/>
                <w:szCs w:val="24"/>
              </w:rPr>
              <w:t xml:space="preserve"> </w:t>
            </w:r>
            <w:r w:rsidRPr="004574C7">
              <w:rPr>
                <w:sz w:val="24"/>
                <w:szCs w:val="24"/>
              </w:rPr>
              <w:t>TGGCAAGTGACTGGGAATGA</w:t>
            </w:r>
          </w:p>
        </w:tc>
      </w:tr>
      <w:tr w:rsidR="00F3411A" w14:paraId="1C01D1FC" w14:textId="77777777" w:rsidTr="00A72164">
        <w:tc>
          <w:tcPr>
            <w:tcW w:w="3828" w:type="dxa"/>
            <w:tcBorders>
              <w:top w:val="single" w:sz="4" w:space="0" w:color="FFFFFF" w:themeColor="background1"/>
            </w:tcBorders>
            <w:vAlign w:val="center"/>
          </w:tcPr>
          <w:p w14:paraId="14D3C335" w14:textId="77777777" w:rsidR="00F3411A" w:rsidRPr="004574C7" w:rsidRDefault="00F3411A" w:rsidP="00A72164">
            <w:pPr>
              <w:pStyle w:val="aa"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d</w:t>
            </w:r>
            <w:r w:rsidRPr="0059639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MT1;2 </w:t>
            </w:r>
          </w:p>
        </w:tc>
        <w:tc>
          <w:tcPr>
            <w:tcW w:w="4961" w:type="dxa"/>
            <w:tcBorders>
              <w:top w:val="single" w:sz="4" w:space="0" w:color="FFFFFF" w:themeColor="background1"/>
            </w:tcBorders>
          </w:tcPr>
          <w:p w14:paraId="1AF47E48" w14:textId="77777777" w:rsidR="00F3411A" w:rsidRPr="00596394" w:rsidRDefault="00F3411A" w:rsidP="00A72164">
            <w:pPr>
              <w:pStyle w:val="aa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6394">
              <w:rPr>
                <w:rFonts w:ascii="Times New Roman" w:hAnsi="Times New Roman" w:cs="Times New Roman"/>
                <w:sz w:val="24"/>
                <w:szCs w:val="24"/>
              </w:rPr>
              <w:t>F: AAGCGAGGATGAGACTCAAGGG</w:t>
            </w:r>
          </w:p>
          <w:p w14:paraId="309D4236" w14:textId="77777777" w:rsidR="00F3411A" w:rsidRPr="004574C7" w:rsidRDefault="00F3411A" w:rsidP="00A72164">
            <w:pPr>
              <w:pStyle w:val="aa"/>
              <w:spacing w:line="360" w:lineRule="auto"/>
              <w:rPr>
                <w:rFonts w:ascii="Times New Roman" w:hAnsi="Times New Roman" w:cs="Times New Roman"/>
              </w:rPr>
            </w:pPr>
            <w:r w:rsidRPr="00596394">
              <w:rPr>
                <w:rFonts w:ascii="Times New Roman" w:hAnsi="Times New Roman" w:cs="Times New Roman"/>
                <w:sz w:val="24"/>
                <w:szCs w:val="24"/>
              </w:rPr>
              <w:t xml:space="preserve">R: GCAGGACTGGCATCATTAACAGG   </w:t>
            </w:r>
          </w:p>
        </w:tc>
      </w:tr>
      <w:tr w:rsidR="00F3411A" w14:paraId="172392C3" w14:textId="77777777" w:rsidTr="00A72164">
        <w:tc>
          <w:tcPr>
            <w:tcW w:w="3828" w:type="dxa"/>
            <w:vAlign w:val="center"/>
          </w:tcPr>
          <w:p w14:paraId="0CE16526" w14:textId="77777777" w:rsidR="00F3411A" w:rsidRPr="004574C7" w:rsidRDefault="00F3411A" w:rsidP="00A72164">
            <w:pPr>
              <w:pStyle w:val="aa"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d</w:t>
            </w:r>
            <w:r w:rsidRPr="0059639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MT2;1 </w:t>
            </w:r>
          </w:p>
        </w:tc>
        <w:tc>
          <w:tcPr>
            <w:tcW w:w="4961" w:type="dxa"/>
          </w:tcPr>
          <w:p w14:paraId="3DF229E9" w14:textId="77777777" w:rsidR="00F3411A" w:rsidRPr="00596394" w:rsidRDefault="00F3411A" w:rsidP="00A72164">
            <w:pPr>
              <w:pStyle w:val="aa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6394">
              <w:rPr>
                <w:rFonts w:ascii="Times New Roman" w:hAnsi="Times New Roman" w:cs="Times New Roman"/>
                <w:sz w:val="24"/>
                <w:szCs w:val="24"/>
              </w:rPr>
              <w:t>F: GTGACGATGGATCGATTGAGACTC</w:t>
            </w:r>
          </w:p>
          <w:p w14:paraId="0E3EB7F3" w14:textId="77777777" w:rsidR="00F3411A" w:rsidRPr="00596394" w:rsidRDefault="00F3411A" w:rsidP="00A72164">
            <w:pPr>
              <w:pStyle w:val="aa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6394">
              <w:rPr>
                <w:rFonts w:ascii="Times New Roman" w:hAnsi="Times New Roman" w:cs="Times New Roman"/>
                <w:sz w:val="24"/>
                <w:szCs w:val="24"/>
              </w:rPr>
              <w:t>R: CCCGCTAACAAAATAAGAGTAATAGCT</w:t>
            </w:r>
          </w:p>
        </w:tc>
      </w:tr>
      <w:tr w:rsidR="00F3411A" w14:paraId="55365DBE" w14:textId="77777777" w:rsidTr="00A72164">
        <w:tc>
          <w:tcPr>
            <w:tcW w:w="3828" w:type="dxa"/>
            <w:vAlign w:val="center"/>
          </w:tcPr>
          <w:p w14:paraId="4AC20021" w14:textId="77777777" w:rsidR="00F3411A" w:rsidRPr="00596394" w:rsidRDefault="00F3411A" w:rsidP="00A72164">
            <w:pPr>
              <w:pStyle w:val="aa"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d</w:t>
            </w:r>
            <w:r w:rsidRPr="0059639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d-GOGAT</w:t>
            </w:r>
          </w:p>
        </w:tc>
        <w:tc>
          <w:tcPr>
            <w:tcW w:w="4961" w:type="dxa"/>
          </w:tcPr>
          <w:p w14:paraId="0F8BE229" w14:textId="77777777" w:rsidR="00F3411A" w:rsidRPr="00596394" w:rsidRDefault="00F3411A" w:rsidP="00A72164">
            <w:pPr>
              <w:pStyle w:val="aa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6394">
              <w:rPr>
                <w:rFonts w:ascii="Times New Roman" w:hAnsi="Times New Roman" w:cs="Times New Roman"/>
                <w:sz w:val="24"/>
                <w:szCs w:val="24"/>
              </w:rPr>
              <w:t>F: CGAAGGAAGAAGAAGACCACGC</w:t>
            </w:r>
          </w:p>
          <w:p w14:paraId="046FEF27" w14:textId="77777777" w:rsidR="00F3411A" w:rsidRPr="00596394" w:rsidRDefault="00F3411A" w:rsidP="00A72164">
            <w:r w:rsidRPr="00596394">
              <w:rPr>
                <w:sz w:val="24"/>
                <w:szCs w:val="24"/>
              </w:rPr>
              <w:t>R: TTGCTGGTGCCTGTTGGGTT</w:t>
            </w:r>
          </w:p>
        </w:tc>
      </w:tr>
      <w:tr w:rsidR="00F3411A" w14:paraId="6161DDFA" w14:textId="77777777" w:rsidTr="00A72164">
        <w:tc>
          <w:tcPr>
            <w:tcW w:w="3828" w:type="dxa"/>
            <w:tcBorders>
              <w:bottom w:val="single" w:sz="12" w:space="0" w:color="auto"/>
            </w:tcBorders>
            <w:vAlign w:val="center"/>
          </w:tcPr>
          <w:p w14:paraId="21B7332B" w14:textId="77777777" w:rsidR="00F3411A" w:rsidRPr="004574C7" w:rsidRDefault="00F3411A" w:rsidP="00A72164">
            <w:pPr>
              <w:pStyle w:val="aa"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574C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d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ADH-GOGAT</w:t>
            </w:r>
          </w:p>
        </w:tc>
        <w:tc>
          <w:tcPr>
            <w:tcW w:w="4961" w:type="dxa"/>
            <w:tcBorders>
              <w:bottom w:val="single" w:sz="12" w:space="0" w:color="auto"/>
            </w:tcBorders>
          </w:tcPr>
          <w:p w14:paraId="0C32B6BD" w14:textId="77777777" w:rsidR="00F3411A" w:rsidRPr="004574C7" w:rsidRDefault="00F3411A" w:rsidP="00A72164">
            <w:pPr>
              <w:pStyle w:val="aa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574C7">
              <w:rPr>
                <w:rFonts w:ascii="Times New Roman" w:hAnsi="Times New Roman" w:cs="Times New Roman"/>
                <w:sz w:val="24"/>
                <w:szCs w:val="24"/>
              </w:rPr>
              <w:t>F:</w:t>
            </w:r>
            <w:r w:rsidRPr="004574C7">
              <w:rPr>
                <w:rFonts w:ascii="Times New Roman" w:hAnsi="Times New Roman" w:cs="Times New Roman"/>
              </w:rPr>
              <w:t xml:space="preserve"> </w:t>
            </w:r>
            <w:r w:rsidRPr="00F572DD">
              <w:rPr>
                <w:rFonts w:ascii="Times New Roman" w:hAnsi="Times New Roman" w:cs="Times New Roman"/>
                <w:sz w:val="24"/>
                <w:szCs w:val="24"/>
              </w:rPr>
              <w:t>TGCCTAAGTTTATCAAGGTTATTCC</w:t>
            </w:r>
          </w:p>
          <w:p w14:paraId="10993A65" w14:textId="77777777" w:rsidR="00F3411A" w:rsidRPr="00596394" w:rsidRDefault="00F3411A" w:rsidP="00A72164">
            <w:r w:rsidRPr="004574C7">
              <w:rPr>
                <w:sz w:val="24"/>
                <w:szCs w:val="24"/>
              </w:rPr>
              <w:t xml:space="preserve">R: </w:t>
            </w:r>
            <w:r w:rsidRPr="00F572DD">
              <w:rPr>
                <w:sz w:val="24"/>
                <w:szCs w:val="24"/>
              </w:rPr>
              <w:t>CTCATCTTCCTCCTCGTGCTCT</w:t>
            </w:r>
          </w:p>
        </w:tc>
      </w:tr>
      <w:tr w:rsidR="00F3411A" w:rsidRPr="004574C7" w14:paraId="595EC0DD" w14:textId="77777777" w:rsidTr="00A72164">
        <w:tc>
          <w:tcPr>
            <w:tcW w:w="3828" w:type="dxa"/>
            <w:tcBorders>
              <w:top w:val="single" w:sz="4" w:space="0" w:color="FFFFFF" w:themeColor="background1"/>
            </w:tcBorders>
            <w:vAlign w:val="center"/>
          </w:tcPr>
          <w:p w14:paraId="028D9CE3" w14:textId="77777777" w:rsidR="00F3411A" w:rsidRPr="004574C7" w:rsidRDefault="00F3411A" w:rsidP="00A72164">
            <w:pPr>
              <w:pStyle w:val="aa"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4961" w:type="dxa"/>
            <w:tcBorders>
              <w:top w:val="single" w:sz="4" w:space="0" w:color="FFFFFF" w:themeColor="background1"/>
            </w:tcBorders>
          </w:tcPr>
          <w:p w14:paraId="0DC85482" w14:textId="77777777" w:rsidR="00F3411A" w:rsidRPr="004574C7" w:rsidRDefault="00F3411A" w:rsidP="00A72164">
            <w:pPr>
              <w:pStyle w:val="aa"/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</w:tbl>
    <w:p w14:paraId="2319D3A0" w14:textId="77777777" w:rsidR="00F3411A" w:rsidRDefault="00F3411A" w:rsidP="00F3411A">
      <w:pPr>
        <w:pStyle w:val="aa"/>
        <w:spacing w:line="480" w:lineRule="auto"/>
        <w:rPr>
          <w:rFonts w:ascii="Times New Roman" w:hAnsi="Times New Roman"/>
          <w:b/>
          <w:bCs/>
          <w:sz w:val="24"/>
          <w:szCs w:val="24"/>
        </w:rPr>
      </w:pPr>
    </w:p>
    <w:p w14:paraId="30D865D6" w14:textId="77777777" w:rsidR="00F3411A" w:rsidRDefault="00F3411A" w:rsidP="00F3411A">
      <w:pPr>
        <w:rPr>
          <w:rFonts w:ascii="Times New Roman" w:eastAsia="黑体" w:hAnsi="Times New Roman" w:cstheme="majorBidi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br w:type="page"/>
      </w:r>
    </w:p>
    <w:bookmarkEnd w:id="0"/>
    <w:p w14:paraId="35FD4152" w14:textId="4F5E63FF" w:rsidR="00F3411A" w:rsidRDefault="00F3411A" w:rsidP="00F3411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黑体" w:hAnsi="Times New Roman" w:cstheme="majorBidi"/>
          <w:b/>
          <w:bCs/>
          <w:sz w:val="24"/>
          <w:szCs w:val="24"/>
        </w:rPr>
        <w:lastRenderedPageBreak/>
        <w:t>TABLE. S</w:t>
      </w:r>
      <w:r w:rsidR="009E0ADE">
        <w:rPr>
          <w:rFonts w:ascii="Times New Roman" w:eastAsia="黑体" w:hAnsi="Times New Roman" w:cstheme="majorBidi"/>
          <w:b/>
          <w:bCs/>
          <w:sz w:val="24"/>
          <w:szCs w:val="24"/>
        </w:rPr>
        <w:t>2</w:t>
      </w:r>
      <w:r w:rsidRPr="00935CCF">
        <w:rPr>
          <w:rFonts w:ascii="Times New Roman" w:hAnsi="Times New Roman" w:cs="Times New Roman"/>
          <w:sz w:val="24"/>
          <w:szCs w:val="24"/>
        </w:rPr>
        <w:t xml:space="preserve"> The different expression level of common metabolites between CK vs. LN and LN vs. LNA</w:t>
      </w:r>
    </w:p>
    <w:tbl>
      <w:tblPr>
        <w:tblW w:w="10060" w:type="dxa"/>
        <w:jc w:val="center"/>
        <w:tblLook w:val="04A0" w:firstRow="1" w:lastRow="0" w:firstColumn="1" w:lastColumn="0" w:noHBand="0" w:noVBand="1"/>
      </w:tblPr>
      <w:tblGrid>
        <w:gridCol w:w="1640"/>
        <w:gridCol w:w="3020"/>
        <w:gridCol w:w="636"/>
        <w:gridCol w:w="1512"/>
        <w:gridCol w:w="750"/>
        <w:gridCol w:w="636"/>
        <w:gridCol w:w="1512"/>
        <w:gridCol w:w="750"/>
      </w:tblGrid>
      <w:tr w:rsidR="00F3411A" w:rsidRPr="00BC7A77" w14:paraId="0B80D7BA" w14:textId="77777777" w:rsidTr="00A72164">
        <w:trPr>
          <w:trHeight w:val="20"/>
          <w:jc w:val="center"/>
        </w:trPr>
        <w:tc>
          <w:tcPr>
            <w:tcW w:w="164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FBFB52A" w14:textId="77777777" w:rsidR="00F3411A" w:rsidRPr="00BC7A77" w:rsidRDefault="00F3411A" w:rsidP="00A72164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C7A77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Class</w:t>
            </w:r>
          </w:p>
        </w:tc>
        <w:tc>
          <w:tcPr>
            <w:tcW w:w="30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95E5F3" w14:textId="77777777" w:rsidR="00F3411A" w:rsidRPr="00BC7A77" w:rsidRDefault="00F3411A" w:rsidP="00A72164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C7A77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Compounds</w:t>
            </w:r>
          </w:p>
        </w:tc>
        <w:tc>
          <w:tcPr>
            <w:tcW w:w="5400" w:type="dxa"/>
            <w:gridSpan w:val="6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9A35F02" w14:textId="77777777" w:rsidR="00F3411A" w:rsidRPr="00BC7A77" w:rsidRDefault="00F3411A" w:rsidP="00A72164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C7A77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Type</w:t>
            </w:r>
          </w:p>
        </w:tc>
      </w:tr>
      <w:tr w:rsidR="00F3411A" w:rsidRPr="00BC7A77" w14:paraId="4E3F41FB" w14:textId="77777777" w:rsidTr="00A72164">
        <w:trPr>
          <w:trHeight w:val="20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E0A1C1" w14:textId="77777777" w:rsidR="00F3411A" w:rsidRPr="00BC7A77" w:rsidRDefault="00F3411A" w:rsidP="00A72164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C7A77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3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AA693E" w14:textId="77777777" w:rsidR="00F3411A" w:rsidRPr="00BC7A77" w:rsidRDefault="00F3411A" w:rsidP="00A72164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C7A77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27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943A3B" w14:textId="77777777" w:rsidR="00F3411A" w:rsidRPr="00BC7A77" w:rsidRDefault="00F3411A" w:rsidP="00A72164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C7A77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 xml:space="preserve">CK vs. LN </w:t>
            </w:r>
          </w:p>
        </w:tc>
        <w:tc>
          <w:tcPr>
            <w:tcW w:w="27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8AA094" w14:textId="77777777" w:rsidR="00F3411A" w:rsidRPr="00BC7A77" w:rsidRDefault="00F3411A" w:rsidP="00A72164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C7A77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LN vs. LNA</w:t>
            </w:r>
          </w:p>
        </w:tc>
      </w:tr>
      <w:tr w:rsidR="00F3411A" w:rsidRPr="00BC7A77" w14:paraId="2149B215" w14:textId="77777777" w:rsidTr="00A72164">
        <w:trPr>
          <w:trHeight w:val="20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D314EB" w14:textId="77777777" w:rsidR="00F3411A" w:rsidRPr="00BC7A77" w:rsidRDefault="00F3411A" w:rsidP="00A72164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C7A77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D67A4D" w14:textId="77777777" w:rsidR="00F3411A" w:rsidRPr="00BC7A77" w:rsidRDefault="00F3411A" w:rsidP="00A72164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C7A77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E1EAA6D" w14:textId="77777777" w:rsidR="00F3411A" w:rsidRPr="00BC7A77" w:rsidRDefault="00F3411A" w:rsidP="00A72164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C7A77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VIP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97CD1E4" w14:textId="77777777" w:rsidR="00F3411A" w:rsidRPr="00BC7A77" w:rsidRDefault="00F3411A" w:rsidP="00A72164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C7A77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Fold Change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48CFDCE" w14:textId="77777777" w:rsidR="00F3411A" w:rsidRPr="00BC7A77" w:rsidRDefault="00F3411A" w:rsidP="00A72164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C7A77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Type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FF1A9D8" w14:textId="77777777" w:rsidR="00F3411A" w:rsidRPr="00BC7A77" w:rsidRDefault="00F3411A" w:rsidP="00A72164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C7A77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VIP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50D8D6D" w14:textId="77777777" w:rsidR="00F3411A" w:rsidRPr="00BC7A77" w:rsidRDefault="00F3411A" w:rsidP="00A72164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C7A77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Fold Change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3F74CC9" w14:textId="77777777" w:rsidR="00F3411A" w:rsidRPr="00BC7A77" w:rsidRDefault="00F3411A" w:rsidP="00A72164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C7A77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Type</w:t>
            </w:r>
          </w:p>
        </w:tc>
      </w:tr>
      <w:tr w:rsidR="00F3411A" w:rsidRPr="00BC7A77" w14:paraId="00FCCCB4" w14:textId="77777777" w:rsidTr="00A72164">
        <w:trPr>
          <w:trHeight w:val="20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419B29" w14:textId="77777777" w:rsidR="00F3411A" w:rsidRPr="00BC7A77" w:rsidRDefault="00F3411A" w:rsidP="00A7216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C7A7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Amino acids </w:t>
            </w:r>
            <w:r w:rsidRPr="00BC7A7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br/>
              <w:t>and derivatives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EA2AF8" w14:textId="77777777" w:rsidR="00F3411A" w:rsidRPr="00BC7A77" w:rsidRDefault="00F3411A" w:rsidP="00A7216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C7A7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L-Serine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7F32FB" w14:textId="77777777" w:rsidR="00F3411A" w:rsidRPr="00BC7A77" w:rsidRDefault="00F3411A" w:rsidP="00A7216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C7A7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1.50 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D37438" w14:textId="77777777" w:rsidR="00F3411A" w:rsidRPr="00BC7A77" w:rsidRDefault="00F3411A" w:rsidP="00A7216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C7A7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24 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1E4231" w14:textId="77777777" w:rsidR="00F3411A" w:rsidRPr="00BC7A77" w:rsidRDefault="00F3411A" w:rsidP="00A7216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C7A7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DE1978" w14:textId="77777777" w:rsidR="00F3411A" w:rsidRPr="00BC7A77" w:rsidRDefault="00F3411A" w:rsidP="00A7216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C7A7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1.63 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83F39C" w14:textId="77777777" w:rsidR="00F3411A" w:rsidRPr="00BC7A77" w:rsidRDefault="00F3411A" w:rsidP="00A7216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C7A7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5.76 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25961F" w14:textId="77777777" w:rsidR="00F3411A" w:rsidRPr="00BC7A77" w:rsidRDefault="00F3411A" w:rsidP="00A7216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C7A7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up</w:t>
            </w:r>
          </w:p>
        </w:tc>
      </w:tr>
      <w:tr w:rsidR="00F3411A" w:rsidRPr="00BC7A77" w14:paraId="2360285B" w14:textId="77777777" w:rsidTr="00A72164">
        <w:trPr>
          <w:trHeight w:val="20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D45B3A9" w14:textId="77777777" w:rsidR="00F3411A" w:rsidRPr="00BC7A77" w:rsidRDefault="00F3411A" w:rsidP="00A7216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60A42EB" w14:textId="77777777" w:rsidR="00F3411A" w:rsidRPr="003224A9" w:rsidRDefault="00F3411A" w:rsidP="00A721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L-Arginine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2B625BD" w14:textId="77777777" w:rsidR="00F3411A" w:rsidRPr="00BC7A77" w:rsidRDefault="00F3411A" w:rsidP="00A7216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.49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0D27A96" w14:textId="77777777" w:rsidR="00F3411A" w:rsidRPr="00BC7A77" w:rsidRDefault="00F3411A" w:rsidP="00A7216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.25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5B58571" w14:textId="77777777" w:rsidR="00F3411A" w:rsidRPr="00BC7A77" w:rsidRDefault="00F3411A" w:rsidP="00A7216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FCD0C53" w14:textId="77777777" w:rsidR="00F3411A" w:rsidRPr="00BC7A77" w:rsidRDefault="00F3411A" w:rsidP="00A7216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.65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85EC8E8" w14:textId="77777777" w:rsidR="00F3411A" w:rsidRPr="00BC7A77" w:rsidRDefault="00F3411A" w:rsidP="00A7216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5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.29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74E56AE" w14:textId="77777777" w:rsidR="00F3411A" w:rsidRPr="00BC7A77" w:rsidRDefault="00F3411A" w:rsidP="00A7216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up</w:t>
            </w:r>
          </w:p>
        </w:tc>
      </w:tr>
      <w:tr w:rsidR="00F3411A" w:rsidRPr="00BC7A77" w14:paraId="0B0950FD" w14:textId="77777777" w:rsidTr="00A72164">
        <w:trPr>
          <w:trHeight w:val="20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F8E80D" w14:textId="77777777" w:rsidR="00F3411A" w:rsidRPr="00BC7A77" w:rsidRDefault="00F3411A" w:rsidP="00A7216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C7A7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EB0F04" w14:textId="77777777" w:rsidR="00F3411A" w:rsidRPr="00BC7A77" w:rsidRDefault="00F3411A" w:rsidP="00A7216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C7A7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-Aminovaleric acid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ABF38E" w14:textId="77777777" w:rsidR="00F3411A" w:rsidRPr="00BC7A77" w:rsidRDefault="00F3411A" w:rsidP="00A7216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C7A7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1.43 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AB6606" w14:textId="77777777" w:rsidR="00F3411A" w:rsidRPr="00BC7A77" w:rsidRDefault="00F3411A" w:rsidP="00A7216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C7A7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45 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75F369" w14:textId="77777777" w:rsidR="00F3411A" w:rsidRPr="00BC7A77" w:rsidRDefault="00F3411A" w:rsidP="00A7216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C7A7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07C6F5" w14:textId="77777777" w:rsidR="00F3411A" w:rsidRPr="00BC7A77" w:rsidRDefault="00F3411A" w:rsidP="00A7216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C7A7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1.58 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68673D" w14:textId="77777777" w:rsidR="00F3411A" w:rsidRPr="00BC7A77" w:rsidRDefault="00F3411A" w:rsidP="00A7216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C7A7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2.42 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4D7EE0" w14:textId="77777777" w:rsidR="00F3411A" w:rsidRPr="00BC7A77" w:rsidRDefault="00F3411A" w:rsidP="00A7216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C7A7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up</w:t>
            </w:r>
          </w:p>
        </w:tc>
      </w:tr>
      <w:tr w:rsidR="00F3411A" w:rsidRPr="00BC7A77" w14:paraId="3F021436" w14:textId="77777777" w:rsidTr="00A72164">
        <w:trPr>
          <w:trHeight w:val="20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74A5E4" w14:textId="77777777" w:rsidR="00F3411A" w:rsidRPr="00BC7A77" w:rsidRDefault="00F3411A" w:rsidP="00A7216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C7A7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0D0D92" w14:textId="77777777" w:rsidR="00F3411A" w:rsidRPr="00BC7A77" w:rsidRDefault="00F3411A" w:rsidP="00A7216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C7A7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ipecolic acid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CE69B0" w14:textId="77777777" w:rsidR="00F3411A" w:rsidRPr="00BC7A77" w:rsidRDefault="00F3411A" w:rsidP="00A7216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C7A7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1.48 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B96200" w14:textId="77777777" w:rsidR="00F3411A" w:rsidRPr="00BC7A77" w:rsidRDefault="00F3411A" w:rsidP="00A7216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C7A7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25 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F16468" w14:textId="77777777" w:rsidR="00F3411A" w:rsidRPr="00BC7A77" w:rsidRDefault="00F3411A" w:rsidP="00A7216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C7A7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A5AB6B" w14:textId="77777777" w:rsidR="00F3411A" w:rsidRPr="00BC7A77" w:rsidRDefault="00F3411A" w:rsidP="00A7216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C7A7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1.60 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AE0634" w14:textId="77777777" w:rsidR="00F3411A" w:rsidRPr="00BC7A77" w:rsidRDefault="00F3411A" w:rsidP="00A7216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C7A7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3.67 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30ED08" w14:textId="77777777" w:rsidR="00F3411A" w:rsidRPr="00BC7A77" w:rsidRDefault="00F3411A" w:rsidP="00A7216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C7A7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up</w:t>
            </w:r>
          </w:p>
        </w:tc>
      </w:tr>
      <w:tr w:rsidR="00F3411A" w:rsidRPr="00BC7A77" w14:paraId="77ECC980" w14:textId="77777777" w:rsidTr="00A72164">
        <w:trPr>
          <w:trHeight w:val="20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CE4052" w14:textId="77777777" w:rsidR="00F3411A" w:rsidRPr="00BC7A77" w:rsidRDefault="00F3411A" w:rsidP="00A7216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C7A7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86686C" w14:textId="77777777" w:rsidR="00F3411A" w:rsidRPr="00BC7A77" w:rsidRDefault="00F3411A" w:rsidP="00A7216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C7A7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L-Asparagine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60E0E2" w14:textId="77777777" w:rsidR="00F3411A" w:rsidRPr="00BC7A77" w:rsidRDefault="00F3411A" w:rsidP="00A7216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C7A7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1.50 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A01C6F" w14:textId="77777777" w:rsidR="00F3411A" w:rsidRPr="00BC7A77" w:rsidRDefault="00F3411A" w:rsidP="00A7216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C7A7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03 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6FC277" w14:textId="77777777" w:rsidR="00F3411A" w:rsidRPr="00BC7A77" w:rsidRDefault="00F3411A" w:rsidP="00A7216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C7A7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841789" w14:textId="77777777" w:rsidR="00F3411A" w:rsidRPr="00BC7A77" w:rsidRDefault="00F3411A" w:rsidP="00A7216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C7A7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1.65 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87C77A" w14:textId="77777777" w:rsidR="00F3411A" w:rsidRPr="00BC7A77" w:rsidRDefault="00F3411A" w:rsidP="00A7216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C7A7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49.01 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FC4B97" w14:textId="77777777" w:rsidR="00F3411A" w:rsidRPr="00BC7A77" w:rsidRDefault="00F3411A" w:rsidP="00A7216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C7A7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up</w:t>
            </w:r>
          </w:p>
        </w:tc>
      </w:tr>
      <w:tr w:rsidR="00F3411A" w:rsidRPr="00BC7A77" w14:paraId="0CEE9D3D" w14:textId="77777777" w:rsidTr="00A72164">
        <w:trPr>
          <w:trHeight w:val="20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FB380C" w14:textId="77777777" w:rsidR="00F3411A" w:rsidRPr="00BC7A77" w:rsidRDefault="00F3411A" w:rsidP="00A7216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C7A7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A20AA3" w14:textId="77777777" w:rsidR="00F3411A" w:rsidRPr="00BC7A77" w:rsidRDefault="00F3411A" w:rsidP="00A7216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C7A7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L-Ornithine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7EE6BB" w14:textId="77777777" w:rsidR="00F3411A" w:rsidRPr="00BC7A77" w:rsidRDefault="00F3411A" w:rsidP="00A7216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C7A7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1.51 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6673C4" w14:textId="77777777" w:rsidR="00F3411A" w:rsidRPr="00BC7A77" w:rsidRDefault="00F3411A" w:rsidP="00A7216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C7A7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03 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740C41" w14:textId="77777777" w:rsidR="00F3411A" w:rsidRPr="00BC7A77" w:rsidRDefault="00F3411A" w:rsidP="00A7216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C7A7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0702BE" w14:textId="77777777" w:rsidR="00F3411A" w:rsidRPr="00BC7A77" w:rsidRDefault="00F3411A" w:rsidP="00A7216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C7A7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1.65 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00E06E" w14:textId="77777777" w:rsidR="00F3411A" w:rsidRPr="00BC7A77" w:rsidRDefault="00F3411A" w:rsidP="00A7216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C7A7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52.73 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AEB8A7" w14:textId="77777777" w:rsidR="00F3411A" w:rsidRPr="00BC7A77" w:rsidRDefault="00F3411A" w:rsidP="00A7216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C7A7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up</w:t>
            </w:r>
          </w:p>
        </w:tc>
      </w:tr>
      <w:tr w:rsidR="00F3411A" w:rsidRPr="00BC7A77" w14:paraId="00CADF2F" w14:textId="77777777" w:rsidTr="00A72164">
        <w:trPr>
          <w:trHeight w:val="20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12D3F9" w14:textId="77777777" w:rsidR="00F3411A" w:rsidRPr="00BC7A77" w:rsidRDefault="00F3411A" w:rsidP="00A7216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C7A7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5AD4BF" w14:textId="77777777" w:rsidR="00F3411A" w:rsidRPr="00BC7A77" w:rsidRDefault="00F3411A" w:rsidP="00A7216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C7A7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L-Citrulline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A05C56" w14:textId="77777777" w:rsidR="00F3411A" w:rsidRPr="00BC7A77" w:rsidRDefault="00F3411A" w:rsidP="00A7216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C7A7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1.49 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030484" w14:textId="77777777" w:rsidR="00F3411A" w:rsidRPr="00BC7A77" w:rsidRDefault="00F3411A" w:rsidP="00A7216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C7A7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24 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D11B6A" w14:textId="77777777" w:rsidR="00F3411A" w:rsidRPr="00BC7A77" w:rsidRDefault="00F3411A" w:rsidP="00A7216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C7A7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1574B8" w14:textId="77777777" w:rsidR="00F3411A" w:rsidRPr="00BC7A77" w:rsidRDefault="00F3411A" w:rsidP="00A7216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C7A7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1.64 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2B8E0F" w14:textId="77777777" w:rsidR="00F3411A" w:rsidRPr="00BC7A77" w:rsidRDefault="00F3411A" w:rsidP="00A7216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C7A7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3.99 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F5BFC6" w14:textId="77777777" w:rsidR="00F3411A" w:rsidRPr="00BC7A77" w:rsidRDefault="00F3411A" w:rsidP="00A7216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C7A7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up</w:t>
            </w:r>
          </w:p>
        </w:tc>
      </w:tr>
      <w:tr w:rsidR="00F3411A" w:rsidRPr="00BC7A77" w14:paraId="05BC0782" w14:textId="77777777" w:rsidTr="00A72164">
        <w:trPr>
          <w:trHeight w:val="20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E0AFCC" w14:textId="77777777" w:rsidR="00F3411A" w:rsidRPr="00BC7A77" w:rsidRDefault="00F3411A" w:rsidP="00A7216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C7A7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C4CE8C" w14:textId="77777777" w:rsidR="00F3411A" w:rsidRPr="00BC7A77" w:rsidRDefault="00F3411A" w:rsidP="00A7216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C7A7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L-Cysteinyl-L-glycine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34A0FE" w14:textId="77777777" w:rsidR="00F3411A" w:rsidRPr="00BC7A77" w:rsidRDefault="00F3411A" w:rsidP="00A7216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C7A7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1.32 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111073" w14:textId="77777777" w:rsidR="00F3411A" w:rsidRPr="00BC7A77" w:rsidRDefault="00F3411A" w:rsidP="00A7216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C7A7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28 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B0B13E" w14:textId="77777777" w:rsidR="00F3411A" w:rsidRPr="00BC7A77" w:rsidRDefault="00F3411A" w:rsidP="00A7216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C7A7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8C6A77" w14:textId="77777777" w:rsidR="00F3411A" w:rsidRPr="00BC7A77" w:rsidRDefault="00F3411A" w:rsidP="00A7216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C7A7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1.45 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DD5A5B" w14:textId="77777777" w:rsidR="00F3411A" w:rsidRPr="00BC7A77" w:rsidRDefault="00F3411A" w:rsidP="00A7216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C7A7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4.41 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E02A19" w14:textId="77777777" w:rsidR="00F3411A" w:rsidRPr="00BC7A77" w:rsidRDefault="00F3411A" w:rsidP="00A7216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C7A7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up</w:t>
            </w:r>
          </w:p>
        </w:tc>
      </w:tr>
      <w:tr w:rsidR="00F3411A" w:rsidRPr="00BC7A77" w14:paraId="328E6460" w14:textId="77777777" w:rsidTr="00A72164">
        <w:trPr>
          <w:trHeight w:val="20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78B49C" w14:textId="77777777" w:rsidR="00F3411A" w:rsidRPr="00BC7A77" w:rsidRDefault="00F3411A" w:rsidP="00A7216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C7A7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B588DB" w14:textId="77777777" w:rsidR="00F3411A" w:rsidRPr="00BC7A77" w:rsidRDefault="00F3411A" w:rsidP="00A7216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C7A7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-Monomethyl-L-arginine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501EA3" w14:textId="77777777" w:rsidR="00F3411A" w:rsidRPr="00BC7A77" w:rsidRDefault="00F3411A" w:rsidP="00A7216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C7A7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1.50 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B42E54" w14:textId="77777777" w:rsidR="00F3411A" w:rsidRPr="00BC7A77" w:rsidRDefault="00F3411A" w:rsidP="00A7216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C7A7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28 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622190" w14:textId="77777777" w:rsidR="00F3411A" w:rsidRPr="00BC7A77" w:rsidRDefault="00F3411A" w:rsidP="00A7216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C7A7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AE4B02" w14:textId="77777777" w:rsidR="00F3411A" w:rsidRPr="00BC7A77" w:rsidRDefault="00F3411A" w:rsidP="00A7216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C7A7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1.65 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806051" w14:textId="77777777" w:rsidR="00F3411A" w:rsidRPr="00BC7A77" w:rsidRDefault="00F3411A" w:rsidP="00A7216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C7A7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3.39 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FC0666" w14:textId="77777777" w:rsidR="00F3411A" w:rsidRPr="00BC7A77" w:rsidRDefault="00F3411A" w:rsidP="00A7216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C7A7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up</w:t>
            </w:r>
          </w:p>
        </w:tc>
      </w:tr>
      <w:tr w:rsidR="00F3411A" w:rsidRPr="00BC7A77" w14:paraId="4C3F608B" w14:textId="77777777" w:rsidTr="00A72164">
        <w:trPr>
          <w:trHeight w:val="20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AD9151" w14:textId="77777777" w:rsidR="00F3411A" w:rsidRPr="00BC7A77" w:rsidRDefault="00F3411A" w:rsidP="00A7216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C7A7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AC8D1E" w14:textId="77777777" w:rsidR="00F3411A" w:rsidRPr="00BC7A77" w:rsidRDefault="00F3411A" w:rsidP="00A7216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C7A7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omoarginine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AE96AF" w14:textId="77777777" w:rsidR="00F3411A" w:rsidRPr="00BC7A77" w:rsidRDefault="00F3411A" w:rsidP="00A7216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C7A7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1.49 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D788DE" w14:textId="77777777" w:rsidR="00F3411A" w:rsidRPr="00BC7A77" w:rsidRDefault="00F3411A" w:rsidP="00A7216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C7A7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42 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AAAFEC" w14:textId="77777777" w:rsidR="00F3411A" w:rsidRPr="00BC7A77" w:rsidRDefault="00F3411A" w:rsidP="00A7216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C7A7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2BD390" w14:textId="77777777" w:rsidR="00F3411A" w:rsidRPr="00BC7A77" w:rsidRDefault="00F3411A" w:rsidP="00A7216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C7A7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1.62 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602B8E" w14:textId="77777777" w:rsidR="00F3411A" w:rsidRPr="00BC7A77" w:rsidRDefault="00F3411A" w:rsidP="00A7216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C7A7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2.39 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73C452" w14:textId="77777777" w:rsidR="00F3411A" w:rsidRPr="00BC7A77" w:rsidRDefault="00F3411A" w:rsidP="00A7216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C7A7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up</w:t>
            </w:r>
          </w:p>
        </w:tc>
      </w:tr>
      <w:tr w:rsidR="00F3411A" w:rsidRPr="00BC7A77" w14:paraId="05EAC2DE" w14:textId="77777777" w:rsidTr="00A72164">
        <w:trPr>
          <w:trHeight w:val="20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679DC5" w14:textId="77777777" w:rsidR="00F3411A" w:rsidRPr="00BC7A77" w:rsidRDefault="00F3411A" w:rsidP="00A7216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C7A7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1C7046" w14:textId="77777777" w:rsidR="00F3411A" w:rsidRPr="00BC7A77" w:rsidRDefault="00F3411A" w:rsidP="00A7216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C7A7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lutathione reduced form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0C01E0" w14:textId="77777777" w:rsidR="00F3411A" w:rsidRPr="00BC7A77" w:rsidRDefault="00F3411A" w:rsidP="00A7216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C7A7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1.31 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B0BD0D" w14:textId="77777777" w:rsidR="00F3411A" w:rsidRPr="00BC7A77" w:rsidRDefault="00F3411A" w:rsidP="00A7216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C7A7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31 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516AED" w14:textId="77777777" w:rsidR="00F3411A" w:rsidRPr="00BC7A77" w:rsidRDefault="00F3411A" w:rsidP="00A7216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C7A7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7FB95A" w14:textId="77777777" w:rsidR="00F3411A" w:rsidRPr="00BC7A77" w:rsidRDefault="00F3411A" w:rsidP="00A7216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C7A7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1.22 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F66E77" w14:textId="77777777" w:rsidR="00F3411A" w:rsidRPr="00BC7A77" w:rsidRDefault="00F3411A" w:rsidP="00A7216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C7A7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2.76 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F88A9F" w14:textId="77777777" w:rsidR="00F3411A" w:rsidRPr="00BC7A77" w:rsidRDefault="00F3411A" w:rsidP="00A7216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C7A7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up</w:t>
            </w:r>
          </w:p>
        </w:tc>
      </w:tr>
      <w:tr w:rsidR="00F3411A" w:rsidRPr="00BC7A77" w14:paraId="4DFC5517" w14:textId="77777777" w:rsidTr="00A72164">
        <w:trPr>
          <w:trHeight w:val="20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A426E9B" w14:textId="77777777" w:rsidR="00F3411A" w:rsidRPr="00BC7A77" w:rsidRDefault="00F3411A" w:rsidP="00A7216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199ED61" w14:textId="77777777" w:rsidR="00F3411A" w:rsidRPr="00BC7A77" w:rsidRDefault="00F3411A" w:rsidP="00A7216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224A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L-Homomethionine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9345724" w14:textId="77777777" w:rsidR="00F3411A" w:rsidRPr="00BC7A77" w:rsidRDefault="00F3411A" w:rsidP="00A7216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.96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7FFBCB2" w14:textId="77777777" w:rsidR="00F3411A" w:rsidRPr="00BC7A77" w:rsidRDefault="00F3411A" w:rsidP="00A7216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.57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8F6DBFB" w14:textId="77777777" w:rsidR="00F3411A" w:rsidRPr="00BC7A77" w:rsidRDefault="00F3411A" w:rsidP="00A7216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up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1621023" w14:textId="77777777" w:rsidR="00F3411A" w:rsidRPr="00BC7A77" w:rsidRDefault="00F3411A" w:rsidP="00A7216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.5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A11F465" w14:textId="77777777" w:rsidR="00F3411A" w:rsidRPr="00BC7A77" w:rsidRDefault="00F3411A" w:rsidP="00A7216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.39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DD98CD2" w14:textId="77777777" w:rsidR="00F3411A" w:rsidRPr="00BC7A77" w:rsidRDefault="00F3411A" w:rsidP="00A7216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down</w:t>
            </w:r>
          </w:p>
        </w:tc>
      </w:tr>
      <w:tr w:rsidR="00F3411A" w:rsidRPr="00BC7A77" w14:paraId="59A3AFCD" w14:textId="77777777" w:rsidTr="00A72164">
        <w:trPr>
          <w:trHeight w:val="20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59367C" w14:textId="77777777" w:rsidR="00F3411A" w:rsidRPr="00BC7A77" w:rsidRDefault="00F3411A" w:rsidP="00A7216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bookmarkStart w:id="1" w:name="_Hlk80111031"/>
            <w:r w:rsidRPr="00BC7A7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Flavonoids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8C18CD" w14:textId="77777777" w:rsidR="00F3411A" w:rsidRPr="00BC7A77" w:rsidRDefault="00F3411A" w:rsidP="00A7216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C7A7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Delphinidin-3-O-arabinoside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A03D94" w14:textId="77777777" w:rsidR="00F3411A" w:rsidRPr="00BC7A77" w:rsidRDefault="00F3411A" w:rsidP="00A7216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C7A7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1.21 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6706B9" w14:textId="77777777" w:rsidR="00F3411A" w:rsidRPr="00BC7A77" w:rsidRDefault="00F3411A" w:rsidP="00A7216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C7A7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08 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79A447" w14:textId="77777777" w:rsidR="00F3411A" w:rsidRPr="00BC7A77" w:rsidRDefault="00F3411A" w:rsidP="00A7216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C7A7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9FECB1" w14:textId="77777777" w:rsidR="00F3411A" w:rsidRPr="00BC7A77" w:rsidRDefault="00F3411A" w:rsidP="00A7216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C7A7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1.37 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482548" w14:textId="77777777" w:rsidR="00F3411A" w:rsidRPr="00BC7A77" w:rsidRDefault="00F3411A" w:rsidP="00A7216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C7A7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20.25 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CB12FA" w14:textId="77777777" w:rsidR="00F3411A" w:rsidRPr="00BC7A77" w:rsidRDefault="00F3411A" w:rsidP="00A7216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C7A7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up</w:t>
            </w:r>
          </w:p>
        </w:tc>
      </w:tr>
      <w:tr w:rsidR="00F3411A" w:rsidRPr="00BC7A77" w14:paraId="213BA1B2" w14:textId="77777777" w:rsidTr="00A72164">
        <w:trPr>
          <w:trHeight w:val="20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9C210A" w14:textId="77777777" w:rsidR="00F3411A" w:rsidRPr="00BC7A77" w:rsidRDefault="00F3411A" w:rsidP="00A7216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C7A7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AC671B" w14:textId="77777777" w:rsidR="00F3411A" w:rsidRPr="00BC7A77" w:rsidRDefault="00F3411A" w:rsidP="00A7216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C7A7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alvidin-3-O-arabinoside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FC54FE" w14:textId="77777777" w:rsidR="00F3411A" w:rsidRPr="00BC7A77" w:rsidRDefault="00F3411A" w:rsidP="00A7216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C7A7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1.47 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557A79" w14:textId="77777777" w:rsidR="00F3411A" w:rsidRPr="00BC7A77" w:rsidRDefault="00F3411A" w:rsidP="00A7216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C7A7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30 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486ADE" w14:textId="77777777" w:rsidR="00F3411A" w:rsidRPr="00BC7A77" w:rsidRDefault="00F3411A" w:rsidP="00A7216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C7A7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38AAAD" w14:textId="77777777" w:rsidR="00F3411A" w:rsidRPr="00BC7A77" w:rsidRDefault="00F3411A" w:rsidP="00A7216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C7A7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1.63 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F89B7E" w14:textId="77777777" w:rsidR="00F3411A" w:rsidRPr="00BC7A77" w:rsidRDefault="00F3411A" w:rsidP="00A7216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C7A7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3.85 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721926" w14:textId="77777777" w:rsidR="00F3411A" w:rsidRPr="00BC7A77" w:rsidRDefault="00F3411A" w:rsidP="00A7216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C7A7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up</w:t>
            </w:r>
          </w:p>
        </w:tc>
      </w:tr>
      <w:tr w:rsidR="00F3411A" w:rsidRPr="00BC7A77" w14:paraId="53C055CA" w14:textId="77777777" w:rsidTr="00A72164">
        <w:trPr>
          <w:trHeight w:val="20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7B6E9CE" w14:textId="77777777" w:rsidR="00F3411A" w:rsidRPr="00BC7A77" w:rsidRDefault="00F3411A" w:rsidP="00A7216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F3449E6" w14:textId="77777777" w:rsidR="00F3411A" w:rsidRPr="00BC7A77" w:rsidRDefault="00F3411A" w:rsidP="00A7216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224A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Kaempferol-3-O-rhamnosyl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224A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(1→2)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224A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lucoside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403A9A9" w14:textId="77777777" w:rsidR="00F3411A" w:rsidRPr="00BC7A77" w:rsidRDefault="00F3411A" w:rsidP="00A7216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.47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B909F91" w14:textId="77777777" w:rsidR="00F3411A" w:rsidRPr="00BC7A77" w:rsidRDefault="00F3411A" w:rsidP="00A7216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.09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6468272" w14:textId="77777777" w:rsidR="00F3411A" w:rsidRPr="00BC7A77" w:rsidRDefault="00F3411A" w:rsidP="00A7216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A074A86" w14:textId="77777777" w:rsidR="00F3411A" w:rsidRPr="00BC7A77" w:rsidRDefault="00F3411A" w:rsidP="00A7216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.5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4C2BAF0" w14:textId="77777777" w:rsidR="00F3411A" w:rsidRPr="00BC7A77" w:rsidRDefault="00F3411A" w:rsidP="00A7216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.7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D8A753C" w14:textId="77777777" w:rsidR="00F3411A" w:rsidRPr="00BC7A77" w:rsidRDefault="00F3411A" w:rsidP="00A7216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up</w:t>
            </w:r>
          </w:p>
        </w:tc>
      </w:tr>
      <w:bookmarkEnd w:id="1"/>
      <w:tr w:rsidR="00F3411A" w:rsidRPr="00BC7A77" w14:paraId="0FEBE193" w14:textId="77777777" w:rsidTr="00A72164">
        <w:trPr>
          <w:trHeight w:val="20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A7FBCE" w14:textId="77777777" w:rsidR="00F3411A" w:rsidRPr="00BC7A77" w:rsidRDefault="00F3411A" w:rsidP="00A7216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C7A7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Organic acids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73C403" w14:textId="77777777" w:rsidR="00F3411A" w:rsidRPr="00BC7A77" w:rsidRDefault="00F3411A" w:rsidP="00A7216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C7A7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-Ureidopropionic Acid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336713" w14:textId="77777777" w:rsidR="00F3411A" w:rsidRPr="00BC7A77" w:rsidRDefault="00F3411A" w:rsidP="00A7216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C7A7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1.34 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0648C1" w14:textId="77777777" w:rsidR="00F3411A" w:rsidRPr="00BC7A77" w:rsidRDefault="00F3411A" w:rsidP="00A7216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C7A7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01 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21C98A" w14:textId="77777777" w:rsidR="00F3411A" w:rsidRPr="00BC7A77" w:rsidRDefault="00F3411A" w:rsidP="00A7216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C7A7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3D7A2A" w14:textId="77777777" w:rsidR="00F3411A" w:rsidRPr="00BC7A77" w:rsidRDefault="00F3411A" w:rsidP="00A7216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C7A7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1.48 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847E97" w14:textId="77777777" w:rsidR="00F3411A" w:rsidRPr="00BC7A77" w:rsidRDefault="00F3411A" w:rsidP="00A7216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C7A7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165.01 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F93ED2" w14:textId="77777777" w:rsidR="00F3411A" w:rsidRPr="00BC7A77" w:rsidRDefault="00F3411A" w:rsidP="00A7216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C7A7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up</w:t>
            </w:r>
          </w:p>
        </w:tc>
      </w:tr>
      <w:tr w:rsidR="00F3411A" w:rsidRPr="00BC7A77" w14:paraId="5DF42FB1" w14:textId="77777777" w:rsidTr="00A72164">
        <w:trPr>
          <w:trHeight w:val="20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396B5D" w14:textId="77777777" w:rsidR="00F3411A" w:rsidRPr="00BC7A77" w:rsidRDefault="00F3411A" w:rsidP="00A7216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C7A7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henolic acids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D8BA03" w14:textId="77777777" w:rsidR="00F3411A" w:rsidRPr="00BC7A77" w:rsidRDefault="00F3411A" w:rsidP="00A7216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C7A7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-O-Methylgallic Acid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64B5CB" w14:textId="77777777" w:rsidR="00F3411A" w:rsidRPr="00BC7A77" w:rsidRDefault="00F3411A" w:rsidP="00A7216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C7A7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1.50 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9F0921" w14:textId="77777777" w:rsidR="00F3411A" w:rsidRPr="00BC7A77" w:rsidRDefault="00F3411A" w:rsidP="00A7216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C7A7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00 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2E35C5" w14:textId="77777777" w:rsidR="00F3411A" w:rsidRPr="00BC7A77" w:rsidRDefault="00F3411A" w:rsidP="00A7216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C7A7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D186EF" w14:textId="77777777" w:rsidR="00F3411A" w:rsidRPr="00BC7A77" w:rsidRDefault="00F3411A" w:rsidP="00A7216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C7A7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1.64 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32336D" w14:textId="77777777" w:rsidR="00F3411A" w:rsidRPr="00BC7A77" w:rsidRDefault="00F3411A" w:rsidP="00A7216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C7A7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5057.22 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EBA3B6" w14:textId="77777777" w:rsidR="00F3411A" w:rsidRPr="00BC7A77" w:rsidRDefault="00F3411A" w:rsidP="00A7216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C7A7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up</w:t>
            </w:r>
          </w:p>
        </w:tc>
      </w:tr>
      <w:tr w:rsidR="00F3411A" w:rsidRPr="00BC7A77" w14:paraId="078A93A0" w14:textId="77777777" w:rsidTr="00A72164">
        <w:trPr>
          <w:trHeight w:val="20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D68A70" w14:textId="77777777" w:rsidR="00F3411A" w:rsidRPr="00BC7A77" w:rsidRDefault="00F3411A" w:rsidP="00A7216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C7A7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lkaloids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89F587" w14:textId="77777777" w:rsidR="00F3411A" w:rsidRPr="00BC7A77" w:rsidRDefault="00F3411A" w:rsidP="00A7216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C7A7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Diethanolamine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9D2C35" w14:textId="77777777" w:rsidR="00F3411A" w:rsidRPr="00BC7A77" w:rsidRDefault="00F3411A" w:rsidP="00A7216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C7A7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1.47 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B5EA4F" w14:textId="77777777" w:rsidR="00F3411A" w:rsidRPr="00BC7A77" w:rsidRDefault="00F3411A" w:rsidP="00A7216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C7A7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36 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EAB8AE" w14:textId="77777777" w:rsidR="00F3411A" w:rsidRPr="00BC7A77" w:rsidRDefault="00F3411A" w:rsidP="00A7216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C7A7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BBDF33" w14:textId="77777777" w:rsidR="00F3411A" w:rsidRPr="00BC7A77" w:rsidRDefault="00F3411A" w:rsidP="00A7216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C7A7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1.64 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6E8844" w14:textId="77777777" w:rsidR="00F3411A" w:rsidRPr="00BC7A77" w:rsidRDefault="00F3411A" w:rsidP="00A7216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C7A7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4.19 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6E38ED" w14:textId="77777777" w:rsidR="00F3411A" w:rsidRPr="00BC7A77" w:rsidRDefault="00F3411A" w:rsidP="00A7216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C7A7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up</w:t>
            </w:r>
          </w:p>
        </w:tc>
      </w:tr>
      <w:tr w:rsidR="00F3411A" w:rsidRPr="00BC7A77" w14:paraId="0E786D10" w14:textId="77777777" w:rsidTr="00A72164">
        <w:trPr>
          <w:trHeight w:val="20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4E1097" w14:textId="77777777" w:rsidR="00F3411A" w:rsidRPr="00BC7A77" w:rsidRDefault="00F3411A" w:rsidP="00A7216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C7A7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erpenoids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DF6089" w14:textId="77777777" w:rsidR="00F3411A" w:rsidRPr="00BC7A77" w:rsidRDefault="00F3411A" w:rsidP="00A7216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C7A7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-Oxo-Siaresinolic acid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874AAD" w14:textId="77777777" w:rsidR="00F3411A" w:rsidRPr="00BC7A77" w:rsidRDefault="00F3411A" w:rsidP="00A7216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C7A7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1.40 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489FB2" w14:textId="77777777" w:rsidR="00F3411A" w:rsidRPr="00BC7A77" w:rsidRDefault="00F3411A" w:rsidP="00A7216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C7A7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2.75 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234920" w14:textId="77777777" w:rsidR="00F3411A" w:rsidRPr="00BC7A77" w:rsidRDefault="00F3411A" w:rsidP="00A7216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C7A7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B94C2E" w14:textId="77777777" w:rsidR="00F3411A" w:rsidRPr="00BC7A77" w:rsidRDefault="00F3411A" w:rsidP="00A7216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C7A7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1.59 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AC6EC8" w14:textId="77777777" w:rsidR="00F3411A" w:rsidRPr="00BC7A77" w:rsidRDefault="00F3411A" w:rsidP="00A7216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C7A7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36 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22C1FA" w14:textId="77777777" w:rsidR="00F3411A" w:rsidRPr="00BC7A77" w:rsidRDefault="00F3411A" w:rsidP="00A7216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C7A7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down</w:t>
            </w:r>
          </w:p>
        </w:tc>
      </w:tr>
      <w:tr w:rsidR="00F3411A" w:rsidRPr="00BC7A77" w14:paraId="372CD465" w14:textId="77777777" w:rsidTr="00A72164">
        <w:trPr>
          <w:trHeight w:val="20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FCBF1A" w14:textId="77777777" w:rsidR="00F3411A" w:rsidRPr="00BC7A77" w:rsidRDefault="00F3411A" w:rsidP="00A7216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C7A7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3C1C71" w14:textId="77777777" w:rsidR="00F3411A" w:rsidRPr="00BC7A77" w:rsidRDefault="00F3411A" w:rsidP="00A7216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C7A7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yrianthic acid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1BE647" w14:textId="77777777" w:rsidR="00F3411A" w:rsidRPr="00BC7A77" w:rsidRDefault="00F3411A" w:rsidP="00A7216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C7A7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1.39 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5E19B9" w14:textId="77777777" w:rsidR="00F3411A" w:rsidRPr="00BC7A77" w:rsidRDefault="00F3411A" w:rsidP="00A7216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C7A7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7.59 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0D7F35" w14:textId="77777777" w:rsidR="00F3411A" w:rsidRPr="00BC7A77" w:rsidRDefault="00F3411A" w:rsidP="00A7216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C7A7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D60C84" w14:textId="77777777" w:rsidR="00F3411A" w:rsidRPr="00BC7A77" w:rsidRDefault="00F3411A" w:rsidP="00A7216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C7A7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1.57 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AAEBE2" w14:textId="77777777" w:rsidR="00F3411A" w:rsidRPr="00BC7A77" w:rsidRDefault="00F3411A" w:rsidP="00A7216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C7A7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25 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282553" w14:textId="77777777" w:rsidR="00F3411A" w:rsidRPr="00BC7A77" w:rsidRDefault="00F3411A" w:rsidP="00A7216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C7A7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down</w:t>
            </w:r>
          </w:p>
        </w:tc>
      </w:tr>
      <w:tr w:rsidR="00F3411A" w:rsidRPr="00BC7A77" w14:paraId="30301A77" w14:textId="77777777" w:rsidTr="00A72164">
        <w:trPr>
          <w:trHeight w:val="20"/>
          <w:jc w:val="center"/>
        </w:trPr>
        <w:tc>
          <w:tcPr>
            <w:tcW w:w="16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</w:tcPr>
          <w:p w14:paraId="4DDCE841" w14:textId="77777777" w:rsidR="00F3411A" w:rsidRPr="00BC7A77" w:rsidRDefault="00F3411A" w:rsidP="00A7216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3506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Lipids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</w:tcPr>
          <w:p w14:paraId="2EC6DCFB" w14:textId="77777777" w:rsidR="00F3411A" w:rsidRPr="00BC7A77" w:rsidRDefault="00F3411A" w:rsidP="00A7216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bookmarkStart w:id="2" w:name="_Hlk71205857"/>
            <w:r w:rsidRPr="00B3506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LysoPC 20:4</w:t>
            </w:r>
            <w:bookmarkEnd w:id="2"/>
          </w:p>
        </w:tc>
        <w:tc>
          <w:tcPr>
            <w:tcW w:w="52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</w:tcPr>
          <w:p w14:paraId="1E185B15" w14:textId="77777777" w:rsidR="00F3411A" w:rsidRPr="00BC7A77" w:rsidRDefault="00F3411A" w:rsidP="00A7216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.49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</w:tcPr>
          <w:p w14:paraId="276AFC90" w14:textId="77777777" w:rsidR="00F3411A" w:rsidRPr="00BC7A77" w:rsidRDefault="00F3411A" w:rsidP="00A7216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31.6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</w:tcPr>
          <w:p w14:paraId="4E67E22D" w14:textId="77777777" w:rsidR="00F3411A" w:rsidRPr="00BC7A77" w:rsidRDefault="00F3411A" w:rsidP="00A7216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up</w:t>
            </w:r>
          </w:p>
        </w:tc>
        <w:tc>
          <w:tcPr>
            <w:tcW w:w="52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</w:tcPr>
          <w:p w14:paraId="025CA53A" w14:textId="77777777" w:rsidR="00F3411A" w:rsidRPr="00BC7A77" w:rsidRDefault="00F3411A" w:rsidP="00A7216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.10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</w:tcPr>
          <w:p w14:paraId="373B637C" w14:textId="77777777" w:rsidR="00F3411A" w:rsidRPr="00BC7A77" w:rsidRDefault="00F3411A" w:rsidP="00A7216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.3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</w:tcPr>
          <w:p w14:paraId="7C64557A" w14:textId="77777777" w:rsidR="00F3411A" w:rsidRPr="00BC7A77" w:rsidRDefault="00F3411A" w:rsidP="00A7216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down</w:t>
            </w:r>
          </w:p>
        </w:tc>
      </w:tr>
    </w:tbl>
    <w:p w14:paraId="3E03B0CE" w14:textId="6FD3F2C1" w:rsidR="00F3411A" w:rsidRPr="00935CCF" w:rsidRDefault="00F3411A" w:rsidP="00F3411A">
      <w:pPr>
        <w:rPr>
          <w:rFonts w:ascii="Times New Roman" w:eastAsia="黑体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  <w:r w:rsidRPr="00B67FB2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. S</w:t>
      </w:r>
      <w:r w:rsidR="009E0ADE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0F0DF6">
        <w:rPr>
          <w:rFonts w:ascii="Times New Roman" w:eastAsia="黑体" w:hAnsi="Times New Roman" w:cstheme="majorBidi"/>
          <w:b/>
          <w:bCs/>
          <w:sz w:val="24"/>
          <w:szCs w:val="24"/>
        </w:rPr>
        <w:t xml:space="preserve"> </w:t>
      </w:r>
      <w:r w:rsidRPr="00935CCF">
        <w:rPr>
          <w:rFonts w:ascii="Times New Roman" w:hAnsi="Times New Roman" w:cs="Times New Roman"/>
          <w:sz w:val="24"/>
          <w:szCs w:val="24"/>
        </w:rPr>
        <w:t>Different</w:t>
      </w:r>
      <w:r w:rsidRPr="00935CCF">
        <w:rPr>
          <w:rFonts w:ascii="Times New Roman" w:eastAsia="黑体" w:hAnsi="Times New Roman" w:cs="Times New Roman"/>
          <w:sz w:val="24"/>
          <w:szCs w:val="24"/>
        </w:rPr>
        <w:t xml:space="preserve"> metabolites between CK vs. LN and LN vs. LNA</w:t>
      </w:r>
    </w:p>
    <w:tbl>
      <w:tblPr>
        <w:tblW w:w="11306" w:type="dxa"/>
        <w:jc w:val="center"/>
        <w:tblLook w:val="04A0" w:firstRow="1" w:lastRow="0" w:firstColumn="1" w:lastColumn="0" w:noHBand="0" w:noVBand="1"/>
      </w:tblPr>
      <w:tblGrid>
        <w:gridCol w:w="1560"/>
        <w:gridCol w:w="2720"/>
        <w:gridCol w:w="4360"/>
        <w:gridCol w:w="636"/>
        <w:gridCol w:w="1280"/>
        <w:gridCol w:w="750"/>
      </w:tblGrid>
      <w:tr w:rsidR="00F3411A" w:rsidRPr="008963B9" w14:paraId="1AB26B25" w14:textId="77777777" w:rsidTr="00A72164">
        <w:trPr>
          <w:trHeight w:val="310"/>
          <w:jc w:val="center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2EA2963E" w14:textId="77777777" w:rsidR="00F3411A" w:rsidRPr="008963B9" w:rsidRDefault="00F3411A" w:rsidP="00A72164">
            <w:pPr>
              <w:rPr>
                <w:rFonts w:ascii="等线" w:eastAsia="等线" w:hAnsi="等线" w:cs="宋体"/>
                <w:color w:val="000000"/>
              </w:rPr>
            </w:pPr>
            <w:r w:rsidRPr="008963B9">
              <w:rPr>
                <w:rFonts w:ascii="等线" w:eastAsia="等线" w:hAnsi="等线" w:cs="宋体" w:hint="eastAsia"/>
                <w:color w:val="000000"/>
              </w:rPr>
              <w:t xml:space="preserve">　</w:t>
            </w:r>
          </w:p>
        </w:tc>
        <w:tc>
          <w:tcPr>
            <w:tcW w:w="2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2E6AA656" w14:textId="77777777" w:rsidR="00F3411A" w:rsidRPr="008963B9" w:rsidRDefault="00F3411A" w:rsidP="00A7216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963B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lass</w:t>
            </w:r>
          </w:p>
        </w:tc>
        <w:tc>
          <w:tcPr>
            <w:tcW w:w="4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4C7BF49A" w14:textId="77777777" w:rsidR="00F3411A" w:rsidRPr="008963B9" w:rsidRDefault="00F3411A" w:rsidP="00A7216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963B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ompounds</w:t>
            </w:r>
          </w:p>
        </w:tc>
        <w:tc>
          <w:tcPr>
            <w:tcW w:w="6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4A639D19" w14:textId="77777777" w:rsidR="00F3411A" w:rsidRPr="008963B9" w:rsidRDefault="00F3411A" w:rsidP="00A7216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963B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VIP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6A8EAA29" w14:textId="77777777" w:rsidR="00F3411A" w:rsidRPr="008963B9" w:rsidRDefault="00F3411A" w:rsidP="00A7216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963B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Fold Change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7E22DE2D" w14:textId="77777777" w:rsidR="00F3411A" w:rsidRPr="008963B9" w:rsidRDefault="00F3411A" w:rsidP="00A7216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963B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ype</w:t>
            </w:r>
          </w:p>
        </w:tc>
      </w:tr>
      <w:tr w:rsidR="00F3411A" w:rsidRPr="008963B9" w14:paraId="3B92215C" w14:textId="77777777" w:rsidTr="00A72164">
        <w:trPr>
          <w:trHeight w:val="31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C53B97" w14:textId="77777777" w:rsidR="00F3411A" w:rsidRPr="008963B9" w:rsidRDefault="00F3411A" w:rsidP="00A72164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963B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LN vs. LNA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8BDED5" w14:textId="77777777" w:rsidR="00F3411A" w:rsidRPr="008963B9" w:rsidRDefault="00F3411A" w:rsidP="00A7216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963B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mino acids and derivatives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F05617" w14:textId="77777777" w:rsidR="00F3411A" w:rsidRPr="008963B9" w:rsidRDefault="00F3411A" w:rsidP="00A7216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963B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L-Threonine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23797D" w14:textId="77777777" w:rsidR="00F3411A" w:rsidRPr="008963B9" w:rsidRDefault="00F3411A" w:rsidP="00A7216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963B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1.63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F86EAD" w14:textId="77777777" w:rsidR="00F3411A" w:rsidRPr="008963B9" w:rsidRDefault="00F3411A" w:rsidP="00A7216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963B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2.23 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BABA83" w14:textId="77777777" w:rsidR="00F3411A" w:rsidRPr="008963B9" w:rsidRDefault="00F3411A" w:rsidP="00A7216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963B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up</w:t>
            </w:r>
          </w:p>
        </w:tc>
      </w:tr>
      <w:tr w:rsidR="00F3411A" w:rsidRPr="008963B9" w14:paraId="28FABE58" w14:textId="77777777" w:rsidTr="00A72164">
        <w:trPr>
          <w:trHeight w:val="62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16A43B" w14:textId="77777777" w:rsidR="00F3411A" w:rsidRPr="008963B9" w:rsidRDefault="00F3411A" w:rsidP="00A72164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963B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A75529" w14:textId="77777777" w:rsidR="00F3411A" w:rsidRPr="008963B9" w:rsidRDefault="00F3411A" w:rsidP="00A72164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963B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7AC4C2" w14:textId="77777777" w:rsidR="00F3411A" w:rsidRPr="008963B9" w:rsidRDefault="00F3411A" w:rsidP="00A7216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963B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icotianamine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DB2F87" w14:textId="77777777" w:rsidR="00F3411A" w:rsidRPr="008963B9" w:rsidRDefault="00F3411A" w:rsidP="00A7216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963B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1.57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BB1AD7" w14:textId="77777777" w:rsidR="00F3411A" w:rsidRPr="008963B9" w:rsidRDefault="00F3411A" w:rsidP="00A7216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963B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2.03 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01B147" w14:textId="77777777" w:rsidR="00F3411A" w:rsidRPr="008963B9" w:rsidRDefault="00F3411A" w:rsidP="00A7216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963B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up</w:t>
            </w:r>
          </w:p>
        </w:tc>
      </w:tr>
      <w:tr w:rsidR="00F3411A" w:rsidRPr="008963B9" w14:paraId="48000361" w14:textId="77777777" w:rsidTr="00A72164">
        <w:trPr>
          <w:trHeight w:val="31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650FBC" w14:textId="77777777" w:rsidR="00F3411A" w:rsidRPr="008963B9" w:rsidRDefault="00F3411A" w:rsidP="00A72164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963B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196A00" w14:textId="77777777" w:rsidR="00F3411A" w:rsidRPr="008963B9" w:rsidRDefault="00F3411A" w:rsidP="00A7216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963B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5F84" w14:textId="77777777" w:rsidR="00F3411A" w:rsidRPr="008963B9" w:rsidRDefault="00F3411A" w:rsidP="00A7216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963B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L-Tryptophan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D0F272" w14:textId="77777777" w:rsidR="00F3411A" w:rsidRPr="008963B9" w:rsidRDefault="00F3411A" w:rsidP="00A7216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963B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1.64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F1A852" w14:textId="77777777" w:rsidR="00F3411A" w:rsidRPr="008963B9" w:rsidRDefault="00F3411A" w:rsidP="00A7216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963B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42 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D358BB" w14:textId="77777777" w:rsidR="00F3411A" w:rsidRPr="008963B9" w:rsidRDefault="00F3411A" w:rsidP="00A7216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963B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down</w:t>
            </w:r>
          </w:p>
        </w:tc>
      </w:tr>
      <w:tr w:rsidR="00F3411A" w:rsidRPr="008963B9" w14:paraId="6F3ADC0C" w14:textId="77777777" w:rsidTr="00A72164">
        <w:trPr>
          <w:trHeight w:val="31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8E8D69" w14:textId="77777777" w:rsidR="00F3411A" w:rsidRPr="008963B9" w:rsidRDefault="00F3411A" w:rsidP="00A72164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963B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D3C192" w14:textId="77777777" w:rsidR="00F3411A" w:rsidRPr="008963B9" w:rsidRDefault="00F3411A" w:rsidP="00A7216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963B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henolic acids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B5E25F" w14:textId="77777777" w:rsidR="00F3411A" w:rsidRPr="008963B9" w:rsidRDefault="00F3411A" w:rsidP="00A7216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963B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-O-p-Coumaroylquinic acid O-glucoside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BA124E" w14:textId="77777777" w:rsidR="00F3411A" w:rsidRPr="008963B9" w:rsidRDefault="00F3411A" w:rsidP="00A7216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963B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1.57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5D1239" w14:textId="77777777" w:rsidR="00F3411A" w:rsidRPr="008963B9" w:rsidRDefault="00F3411A" w:rsidP="00A7216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963B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40 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911763" w14:textId="77777777" w:rsidR="00F3411A" w:rsidRPr="008963B9" w:rsidRDefault="00F3411A" w:rsidP="00A7216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963B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down</w:t>
            </w:r>
          </w:p>
        </w:tc>
      </w:tr>
      <w:tr w:rsidR="00F3411A" w:rsidRPr="008963B9" w14:paraId="31B4A81A" w14:textId="77777777" w:rsidTr="00A72164">
        <w:trPr>
          <w:trHeight w:val="31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18A335" w14:textId="77777777" w:rsidR="00F3411A" w:rsidRPr="008963B9" w:rsidRDefault="00F3411A" w:rsidP="00A72164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963B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3A02FF" w14:textId="77777777" w:rsidR="00F3411A" w:rsidRPr="008963B9" w:rsidRDefault="00F3411A" w:rsidP="00A7216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963B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ucleotides and derivatives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91A2D7" w14:textId="77777777" w:rsidR="00F3411A" w:rsidRPr="008963B9" w:rsidRDefault="00F3411A" w:rsidP="00A7216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963B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β-Pseudouridine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20E067" w14:textId="77777777" w:rsidR="00F3411A" w:rsidRPr="008963B9" w:rsidRDefault="00F3411A" w:rsidP="00A7216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963B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1.06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4DC880" w14:textId="77777777" w:rsidR="00F3411A" w:rsidRPr="008963B9" w:rsidRDefault="00F3411A" w:rsidP="00A7216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963B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2.29 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11C4B8" w14:textId="77777777" w:rsidR="00F3411A" w:rsidRPr="008963B9" w:rsidRDefault="00F3411A" w:rsidP="00A7216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963B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up</w:t>
            </w:r>
          </w:p>
        </w:tc>
      </w:tr>
      <w:tr w:rsidR="00F3411A" w:rsidRPr="008963B9" w14:paraId="10E73C27" w14:textId="77777777" w:rsidTr="00A72164">
        <w:trPr>
          <w:trHeight w:val="31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A1BE71" w14:textId="77777777" w:rsidR="00F3411A" w:rsidRPr="008963B9" w:rsidRDefault="00F3411A" w:rsidP="00A72164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963B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13DC74" w14:textId="77777777" w:rsidR="00F3411A" w:rsidRPr="008963B9" w:rsidRDefault="00F3411A" w:rsidP="00A72164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963B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FD1B17" w14:textId="77777777" w:rsidR="00F3411A" w:rsidRPr="008963B9" w:rsidRDefault="00F3411A" w:rsidP="00A7216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963B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Uridine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053019" w14:textId="77777777" w:rsidR="00F3411A" w:rsidRPr="008963B9" w:rsidRDefault="00F3411A" w:rsidP="00A7216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963B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1.22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131AC1" w14:textId="77777777" w:rsidR="00F3411A" w:rsidRPr="008963B9" w:rsidRDefault="00F3411A" w:rsidP="00A7216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963B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2.01 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F638A0" w14:textId="77777777" w:rsidR="00F3411A" w:rsidRPr="008963B9" w:rsidRDefault="00F3411A" w:rsidP="00A7216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963B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up</w:t>
            </w:r>
          </w:p>
        </w:tc>
      </w:tr>
      <w:tr w:rsidR="00F3411A" w:rsidRPr="008963B9" w14:paraId="7331E921" w14:textId="77777777" w:rsidTr="00A72164">
        <w:trPr>
          <w:trHeight w:val="31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FB5879" w14:textId="77777777" w:rsidR="00F3411A" w:rsidRPr="008963B9" w:rsidRDefault="00F3411A" w:rsidP="00A72164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963B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7DC530" w14:textId="77777777" w:rsidR="00F3411A" w:rsidRPr="008963B9" w:rsidRDefault="00F3411A" w:rsidP="00A7216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963B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erpenoids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02BB38" w14:textId="77777777" w:rsidR="00F3411A" w:rsidRPr="008963B9" w:rsidRDefault="00F3411A" w:rsidP="00A7216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963B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Ursolaldehyde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D54C0E" w14:textId="77777777" w:rsidR="00F3411A" w:rsidRPr="008963B9" w:rsidRDefault="00F3411A" w:rsidP="00A7216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963B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1.17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D38076" w14:textId="77777777" w:rsidR="00F3411A" w:rsidRPr="008963B9" w:rsidRDefault="00F3411A" w:rsidP="00A7216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963B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49 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F424BB" w14:textId="77777777" w:rsidR="00F3411A" w:rsidRPr="008963B9" w:rsidRDefault="00F3411A" w:rsidP="00A7216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963B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down</w:t>
            </w:r>
          </w:p>
        </w:tc>
      </w:tr>
      <w:tr w:rsidR="00F3411A" w:rsidRPr="008963B9" w14:paraId="1BD7C576" w14:textId="77777777" w:rsidTr="00A72164">
        <w:trPr>
          <w:trHeight w:val="31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C996F7" w14:textId="77777777" w:rsidR="00F3411A" w:rsidRPr="008963B9" w:rsidRDefault="00F3411A" w:rsidP="00A72164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963B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B164DC" w14:textId="77777777" w:rsidR="00F3411A" w:rsidRPr="008963B9" w:rsidRDefault="00F3411A" w:rsidP="00A7216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963B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lkaloids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7731AC" w14:textId="77777777" w:rsidR="00F3411A" w:rsidRPr="008963B9" w:rsidRDefault="00F3411A" w:rsidP="00A7216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963B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affeine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B986F4" w14:textId="77777777" w:rsidR="00F3411A" w:rsidRPr="008963B9" w:rsidRDefault="00F3411A" w:rsidP="00A7216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963B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1.24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7AEEAB" w14:textId="77777777" w:rsidR="00F3411A" w:rsidRPr="008963B9" w:rsidRDefault="00F3411A" w:rsidP="00A7216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963B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4.35 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230085" w14:textId="77777777" w:rsidR="00F3411A" w:rsidRPr="008963B9" w:rsidRDefault="00F3411A" w:rsidP="00A7216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963B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up</w:t>
            </w:r>
          </w:p>
        </w:tc>
      </w:tr>
      <w:tr w:rsidR="00F3411A" w:rsidRPr="008963B9" w14:paraId="27339F75" w14:textId="77777777" w:rsidTr="00A72164">
        <w:trPr>
          <w:trHeight w:val="31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BEFCDC" w14:textId="77777777" w:rsidR="00F3411A" w:rsidRPr="008963B9" w:rsidRDefault="00F3411A" w:rsidP="00A72164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963B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F75838" w14:textId="77777777" w:rsidR="00F3411A" w:rsidRPr="008963B9" w:rsidRDefault="00F3411A" w:rsidP="00A7216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963B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001D15" w14:textId="77777777" w:rsidR="00F3411A" w:rsidRPr="008963B9" w:rsidRDefault="00F3411A" w:rsidP="00A7216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963B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-Methoxy-indole-3-acetamide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688613" w14:textId="77777777" w:rsidR="00F3411A" w:rsidRPr="008963B9" w:rsidRDefault="00F3411A" w:rsidP="00A7216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963B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1.64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EC3968" w14:textId="77777777" w:rsidR="00F3411A" w:rsidRPr="008963B9" w:rsidRDefault="00F3411A" w:rsidP="00A7216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963B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44 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630E97" w14:textId="77777777" w:rsidR="00F3411A" w:rsidRPr="008963B9" w:rsidRDefault="00F3411A" w:rsidP="00A7216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963B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down</w:t>
            </w:r>
          </w:p>
        </w:tc>
      </w:tr>
      <w:tr w:rsidR="00F3411A" w:rsidRPr="008963B9" w14:paraId="0D663A1D" w14:textId="77777777" w:rsidTr="00A72164">
        <w:trPr>
          <w:trHeight w:val="31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7914DD" w14:textId="77777777" w:rsidR="00F3411A" w:rsidRPr="008963B9" w:rsidRDefault="00F3411A" w:rsidP="00A72164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963B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220F17" w14:textId="77777777" w:rsidR="00F3411A" w:rsidRPr="008963B9" w:rsidRDefault="00F3411A" w:rsidP="00A7216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963B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A9D707" w14:textId="77777777" w:rsidR="00F3411A" w:rsidRPr="008963B9" w:rsidRDefault="00F3411A" w:rsidP="00A7216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963B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ethoxyindoleacetic acid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AAE0B7" w14:textId="77777777" w:rsidR="00F3411A" w:rsidRPr="008963B9" w:rsidRDefault="00F3411A" w:rsidP="00A7216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963B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1.65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7B96A9" w14:textId="77777777" w:rsidR="00F3411A" w:rsidRPr="008963B9" w:rsidRDefault="00F3411A" w:rsidP="00A7216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963B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35 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4FA47D" w14:textId="77777777" w:rsidR="00F3411A" w:rsidRPr="008963B9" w:rsidRDefault="00F3411A" w:rsidP="00A7216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963B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down</w:t>
            </w:r>
          </w:p>
        </w:tc>
      </w:tr>
      <w:tr w:rsidR="00F3411A" w:rsidRPr="008963B9" w14:paraId="52D34B5A" w14:textId="77777777" w:rsidTr="00A72164">
        <w:trPr>
          <w:trHeight w:val="31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D010D3" w14:textId="77777777" w:rsidR="00F3411A" w:rsidRPr="008963B9" w:rsidRDefault="00F3411A" w:rsidP="00A72164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963B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224186" w14:textId="77777777" w:rsidR="00F3411A" w:rsidRPr="008963B9" w:rsidRDefault="00F3411A" w:rsidP="00A7216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963B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388779" w14:textId="77777777" w:rsidR="00F3411A" w:rsidRPr="008963B9" w:rsidRDefault="00F3411A" w:rsidP="00A7216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963B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elatonin (N-Acetyl-5-methoxytryptamine)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B205F9" w14:textId="77777777" w:rsidR="00F3411A" w:rsidRPr="008963B9" w:rsidRDefault="00F3411A" w:rsidP="00A7216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963B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1.35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9BF334" w14:textId="77777777" w:rsidR="00F3411A" w:rsidRPr="008963B9" w:rsidRDefault="00F3411A" w:rsidP="00A7216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963B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42 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CDF240" w14:textId="77777777" w:rsidR="00F3411A" w:rsidRPr="008963B9" w:rsidRDefault="00F3411A" w:rsidP="00A7216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963B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down</w:t>
            </w:r>
          </w:p>
        </w:tc>
      </w:tr>
      <w:tr w:rsidR="00F3411A" w:rsidRPr="008963B9" w14:paraId="0606E572" w14:textId="77777777" w:rsidTr="00A72164">
        <w:trPr>
          <w:trHeight w:val="31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FEAE30" w14:textId="77777777" w:rsidR="00F3411A" w:rsidRPr="008963B9" w:rsidRDefault="00F3411A" w:rsidP="00A72164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963B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CK vs. LN 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6D2FE4" w14:textId="77777777" w:rsidR="00F3411A" w:rsidRPr="008963B9" w:rsidRDefault="00F3411A" w:rsidP="00A7216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963B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lkaloids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D33079" w14:textId="77777777" w:rsidR="00F3411A" w:rsidRPr="008963B9" w:rsidRDefault="00F3411A" w:rsidP="00A7216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963B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-Benzylmethylene isomethylamine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F741FC" w14:textId="77777777" w:rsidR="00F3411A" w:rsidRPr="008963B9" w:rsidRDefault="00F3411A" w:rsidP="00A7216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963B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1.49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AB4AF3" w14:textId="77777777" w:rsidR="00F3411A" w:rsidRPr="008963B9" w:rsidRDefault="00F3411A" w:rsidP="00A7216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963B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2.33 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66FD0F" w14:textId="77777777" w:rsidR="00F3411A" w:rsidRPr="008963B9" w:rsidRDefault="00F3411A" w:rsidP="00A7216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963B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up</w:t>
            </w:r>
          </w:p>
        </w:tc>
      </w:tr>
      <w:tr w:rsidR="00F3411A" w:rsidRPr="008963B9" w14:paraId="1EA52415" w14:textId="77777777" w:rsidTr="00A72164">
        <w:trPr>
          <w:trHeight w:val="62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9CF458" w14:textId="77777777" w:rsidR="00F3411A" w:rsidRPr="008963B9" w:rsidRDefault="00F3411A" w:rsidP="00A72164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963B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56BB13" w14:textId="77777777" w:rsidR="00F3411A" w:rsidRPr="008963B9" w:rsidRDefault="00F3411A" w:rsidP="00A7216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963B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Amino acids </w:t>
            </w:r>
            <w:r w:rsidRPr="008963B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br/>
              <w:t>and derivatives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5378FB" w14:textId="77777777" w:rsidR="00F3411A" w:rsidRPr="008963B9" w:rsidRDefault="00F3411A" w:rsidP="00A7216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963B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L-Phenylalanine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550E0C" w14:textId="77777777" w:rsidR="00F3411A" w:rsidRPr="008963B9" w:rsidRDefault="00F3411A" w:rsidP="00A7216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963B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1.49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08CC89" w14:textId="77777777" w:rsidR="00F3411A" w:rsidRPr="008963B9" w:rsidRDefault="00F3411A" w:rsidP="00A7216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963B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2.34 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9B6603" w14:textId="77777777" w:rsidR="00F3411A" w:rsidRPr="008963B9" w:rsidRDefault="00F3411A" w:rsidP="00A7216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963B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up</w:t>
            </w:r>
          </w:p>
        </w:tc>
      </w:tr>
      <w:tr w:rsidR="00F3411A" w:rsidRPr="008963B9" w14:paraId="2B5FDD7F" w14:textId="77777777" w:rsidTr="00A72164">
        <w:trPr>
          <w:trHeight w:val="31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660CCD" w14:textId="77777777" w:rsidR="00F3411A" w:rsidRPr="008963B9" w:rsidRDefault="00F3411A" w:rsidP="00A72164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963B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05F6C8" w14:textId="77777777" w:rsidR="00F3411A" w:rsidRPr="008963B9" w:rsidRDefault="00F3411A" w:rsidP="00A7216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963B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D9161F" w14:textId="77777777" w:rsidR="00F3411A" w:rsidRPr="008963B9" w:rsidRDefault="00F3411A" w:rsidP="00A7216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963B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L-Aspartic Acid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327755" w14:textId="77777777" w:rsidR="00F3411A" w:rsidRPr="008963B9" w:rsidRDefault="00F3411A" w:rsidP="00A7216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963B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1.48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18CA13" w14:textId="77777777" w:rsidR="00F3411A" w:rsidRPr="008963B9" w:rsidRDefault="00F3411A" w:rsidP="00A7216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963B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46 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0D1EB4" w14:textId="77777777" w:rsidR="00F3411A" w:rsidRPr="008963B9" w:rsidRDefault="00F3411A" w:rsidP="00A7216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963B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down</w:t>
            </w:r>
          </w:p>
        </w:tc>
      </w:tr>
      <w:tr w:rsidR="00F3411A" w:rsidRPr="008963B9" w14:paraId="682B432E" w14:textId="77777777" w:rsidTr="00A72164">
        <w:trPr>
          <w:trHeight w:val="62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C11F97" w14:textId="77777777" w:rsidR="00F3411A" w:rsidRPr="008963B9" w:rsidRDefault="00F3411A" w:rsidP="00A72164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963B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E59E26" w14:textId="77777777" w:rsidR="00F3411A" w:rsidRPr="008963B9" w:rsidRDefault="00F3411A" w:rsidP="00A7216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963B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F0FDC9" w14:textId="77777777" w:rsidR="00F3411A" w:rsidRPr="008963B9" w:rsidRDefault="00F3411A" w:rsidP="00A7216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963B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O-Acetylserine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44C3A9" w14:textId="77777777" w:rsidR="00F3411A" w:rsidRPr="008963B9" w:rsidRDefault="00F3411A" w:rsidP="00A7216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963B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1.49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131AB7" w14:textId="77777777" w:rsidR="00F3411A" w:rsidRPr="008963B9" w:rsidRDefault="00F3411A" w:rsidP="00A7216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963B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49 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F49CAB" w14:textId="77777777" w:rsidR="00F3411A" w:rsidRPr="008963B9" w:rsidRDefault="00F3411A" w:rsidP="00A7216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963B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down</w:t>
            </w:r>
          </w:p>
        </w:tc>
      </w:tr>
      <w:tr w:rsidR="00F3411A" w:rsidRPr="008963B9" w14:paraId="5F590E7C" w14:textId="77777777" w:rsidTr="00A72164">
        <w:trPr>
          <w:trHeight w:val="31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BD2D9A" w14:textId="77777777" w:rsidR="00F3411A" w:rsidRPr="008963B9" w:rsidRDefault="00F3411A" w:rsidP="00A72164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963B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8B4A62" w14:textId="77777777" w:rsidR="00F3411A" w:rsidRPr="008963B9" w:rsidRDefault="00F3411A" w:rsidP="00A7216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963B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B1587B" w14:textId="77777777" w:rsidR="00F3411A" w:rsidRPr="008963B9" w:rsidRDefault="00F3411A" w:rsidP="00A7216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963B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-Acetyl-L-glutamic acid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9C6071" w14:textId="77777777" w:rsidR="00F3411A" w:rsidRPr="008963B9" w:rsidRDefault="00F3411A" w:rsidP="00A7216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963B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1.46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2CAF56" w14:textId="77777777" w:rsidR="00F3411A" w:rsidRPr="008963B9" w:rsidRDefault="00F3411A" w:rsidP="00A7216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963B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36 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4F3961" w14:textId="77777777" w:rsidR="00F3411A" w:rsidRPr="008963B9" w:rsidRDefault="00F3411A" w:rsidP="00A7216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963B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down</w:t>
            </w:r>
          </w:p>
        </w:tc>
      </w:tr>
      <w:tr w:rsidR="00F3411A" w:rsidRPr="008963B9" w14:paraId="677A9420" w14:textId="77777777" w:rsidTr="00A72164">
        <w:trPr>
          <w:trHeight w:val="31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8D997D" w14:textId="77777777" w:rsidR="00F3411A" w:rsidRPr="008963B9" w:rsidRDefault="00F3411A" w:rsidP="00A72164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963B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464693" w14:textId="77777777" w:rsidR="00F3411A" w:rsidRPr="008963B9" w:rsidRDefault="00F3411A" w:rsidP="00A7216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963B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Flavonoids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0E3A1C" w14:textId="77777777" w:rsidR="00F3411A" w:rsidRPr="008963B9" w:rsidRDefault="00F3411A" w:rsidP="00A7216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963B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elargonidin-3-O-glucoside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D833AA" w14:textId="77777777" w:rsidR="00F3411A" w:rsidRPr="008963B9" w:rsidRDefault="00F3411A" w:rsidP="00A7216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963B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1.16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42E563" w14:textId="77777777" w:rsidR="00F3411A" w:rsidRPr="008963B9" w:rsidRDefault="00F3411A" w:rsidP="00A7216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963B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2.28 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66DEB5" w14:textId="77777777" w:rsidR="00F3411A" w:rsidRPr="008963B9" w:rsidRDefault="00F3411A" w:rsidP="00A7216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963B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up</w:t>
            </w:r>
          </w:p>
        </w:tc>
      </w:tr>
      <w:tr w:rsidR="00F3411A" w:rsidRPr="008963B9" w14:paraId="75E3B383" w14:textId="77777777" w:rsidTr="00A72164">
        <w:trPr>
          <w:trHeight w:val="32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918FAD" w14:textId="77777777" w:rsidR="00F3411A" w:rsidRPr="008963B9" w:rsidRDefault="00F3411A" w:rsidP="00A72164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963B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41C9F2" w14:textId="77777777" w:rsidR="00F3411A" w:rsidRPr="008963B9" w:rsidRDefault="00F3411A" w:rsidP="00A7216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963B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ED2A8B" w14:textId="77777777" w:rsidR="00F3411A" w:rsidRPr="008963B9" w:rsidRDefault="00F3411A" w:rsidP="00A7216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963B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yanidin-3-O-glucoside (Kuromanin)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860A55" w14:textId="77777777" w:rsidR="00F3411A" w:rsidRPr="008963B9" w:rsidRDefault="00F3411A" w:rsidP="00A7216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963B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1.03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47580B" w14:textId="77777777" w:rsidR="00F3411A" w:rsidRPr="008963B9" w:rsidRDefault="00F3411A" w:rsidP="00A7216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963B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2.60 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094688" w14:textId="77777777" w:rsidR="00F3411A" w:rsidRPr="008963B9" w:rsidRDefault="00F3411A" w:rsidP="00A7216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963B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up</w:t>
            </w:r>
          </w:p>
        </w:tc>
      </w:tr>
      <w:tr w:rsidR="00F3411A" w:rsidRPr="008963B9" w14:paraId="180C1D7A" w14:textId="77777777" w:rsidTr="00A72164">
        <w:trPr>
          <w:trHeight w:val="32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6A8CD8" w14:textId="77777777" w:rsidR="00F3411A" w:rsidRPr="008963B9" w:rsidRDefault="00F3411A" w:rsidP="00A72164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963B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AA15CF" w14:textId="77777777" w:rsidR="00F3411A" w:rsidRPr="008963B9" w:rsidRDefault="00F3411A" w:rsidP="00A7216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963B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1369C8" w14:textId="77777777" w:rsidR="00F3411A" w:rsidRPr="008963B9" w:rsidRDefault="00F3411A" w:rsidP="00A7216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963B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esperetin-7-O-rutinoside (Hesperidin)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CE17B8" w14:textId="77777777" w:rsidR="00F3411A" w:rsidRPr="008963B9" w:rsidRDefault="00F3411A" w:rsidP="00A7216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963B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1.06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70A8CF" w14:textId="77777777" w:rsidR="00F3411A" w:rsidRPr="008963B9" w:rsidRDefault="00F3411A" w:rsidP="00A7216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963B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3.25 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090B88" w14:textId="77777777" w:rsidR="00F3411A" w:rsidRPr="008963B9" w:rsidRDefault="00F3411A" w:rsidP="00A7216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963B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up</w:t>
            </w:r>
          </w:p>
        </w:tc>
      </w:tr>
      <w:tr w:rsidR="00F3411A" w:rsidRPr="008963B9" w14:paraId="37E7031A" w14:textId="77777777" w:rsidTr="00A72164">
        <w:trPr>
          <w:trHeight w:val="31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D38639" w14:textId="77777777" w:rsidR="00F3411A" w:rsidRPr="008963B9" w:rsidRDefault="00F3411A" w:rsidP="00A72164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963B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D0F554" w14:textId="77777777" w:rsidR="00F3411A" w:rsidRPr="008963B9" w:rsidRDefault="00F3411A" w:rsidP="00A7216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963B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Lignans and Coumarins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6048F7" w14:textId="77777777" w:rsidR="00F3411A" w:rsidRPr="008963B9" w:rsidRDefault="00F3411A" w:rsidP="00A7216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963B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Lirioresinol A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DC2771" w14:textId="77777777" w:rsidR="00F3411A" w:rsidRPr="008963B9" w:rsidRDefault="00F3411A" w:rsidP="00A7216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963B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1.49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E1C942" w14:textId="77777777" w:rsidR="00F3411A" w:rsidRPr="008963B9" w:rsidRDefault="00F3411A" w:rsidP="00A7216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963B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2.22 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F2AD16" w14:textId="77777777" w:rsidR="00F3411A" w:rsidRPr="008963B9" w:rsidRDefault="00F3411A" w:rsidP="00A7216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963B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up</w:t>
            </w:r>
          </w:p>
        </w:tc>
      </w:tr>
      <w:tr w:rsidR="00F3411A" w:rsidRPr="008963B9" w14:paraId="7687305D" w14:textId="77777777" w:rsidTr="00A72164">
        <w:trPr>
          <w:trHeight w:val="31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6EDBAE" w14:textId="77777777" w:rsidR="00F3411A" w:rsidRPr="008963B9" w:rsidRDefault="00F3411A" w:rsidP="00A72164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963B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EE76E2" w14:textId="77777777" w:rsidR="00F3411A" w:rsidRPr="008963B9" w:rsidRDefault="00F3411A" w:rsidP="00A7216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963B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537952" w14:textId="77777777" w:rsidR="00F3411A" w:rsidRPr="008963B9" w:rsidRDefault="00F3411A" w:rsidP="00A7216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963B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yringaresinol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62019F" w14:textId="77777777" w:rsidR="00F3411A" w:rsidRPr="008963B9" w:rsidRDefault="00F3411A" w:rsidP="00A7216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963B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1.46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E531DD" w14:textId="77777777" w:rsidR="00F3411A" w:rsidRPr="008963B9" w:rsidRDefault="00F3411A" w:rsidP="00A7216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963B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2.35 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B6C3ED" w14:textId="77777777" w:rsidR="00F3411A" w:rsidRPr="008963B9" w:rsidRDefault="00F3411A" w:rsidP="00A7216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963B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up</w:t>
            </w:r>
          </w:p>
        </w:tc>
      </w:tr>
      <w:tr w:rsidR="00F3411A" w:rsidRPr="008963B9" w14:paraId="1A07A3B1" w14:textId="77777777" w:rsidTr="00A72164">
        <w:trPr>
          <w:trHeight w:val="31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5754C0" w14:textId="77777777" w:rsidR="00F3411A" w:rsidRPr="008963B9" w:rsidRDefault="00F3411A" w:rsidP="00A72164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963B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5B120F" w14:textId="77777777" w:rsidR="00F3411A" w:rsidRPr="008963B9" w:rsidRDefault="00F3411A" w:rsidP="00A7216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963B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D087CA" w14:textId="77777777" w:rsidR="00F3411A" w:rsidRPr="008963B9" w:rsidRDefault="00F3411A" w:rsidP="00A7216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963B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inoresinol-4-O-glucoside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F62F05" w14:textId="77777777" w:rsidR="00F3411A" w:rsidRPr="008963B9" w:rsidRDefault="00F3411A" w:rsidP="00A7216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963B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1.38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76961B" w14:textId="77777777" w:rsidR="00F3411A" w:rsidRPr="008963B9" w:rsidRDefault="00F3411A" w:rsidP="00A7216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963B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48 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6941A2" w14:textId="77777777" w:rsidR="00F3411A" w:rsidRPr="008963B9" w:rsidRDefault="00F3411A" w:rsidP="00A7216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963B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down</w:t>
            </w:r>
          </w:p>
        </w:tc>
      </w:tr>
      <w:tr w:rsidR="00F3411A" w:rsidRPr="008963B9" w14:paraId="56A947CF" w14:textId="77777777" w:rsidTr="00A72164">
        <w:trPr>
          <w:trHeight w:val="31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1F8DDA" w14:textId="77777777" w:rsidR="00F3411A" w:rsidRPr="008963B9" w:rsidRDefault="00F3411A" w:rsidP="00A72164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963B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lastRenderedPageBreak/>
              <w:t xml:space="preserve">　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91A1C8" w14:textId="77777777" w:rsidR="00F3411A" w:rsidRPr="008963B9" w:rsidRDefault="00F3411A" w:rsidP="00A7216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963B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ucleotides and derivatives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F881B3" w14:textId="77777777" w:rsidR="00F3411A" w:rsidRPr="008963B9" w:rsidRDefault="00F3411A" w:rsidP="00A7216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963B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-Methylmercaptopurine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94763D" w14:textId="77777777" w:rsidR="00F3411A" w:rsidRPr="008963B9" w:rsidRDefault="00F3411A" w:rsidP="00A7216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963B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1.50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88BD34" w14:textId="77777777" w:rsidR="00F3411A" w:rsidRPr="008963B9" w:rsidRDefault="00F3411A" w:rsidP="00A7216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963B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2.34 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CF52D3" w14:textId="77777777" w:rsidR="00F3411A" w:rsidRPr="008963B9" w:rsidRDefault="00F3411A" w:rsidP="00A7216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963B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up</w:t>
            </w:r>
          </w:p>
        </w:tc>
      </w:tr>
      <w:tr w:rsidR="00F3411A" w:rsidRPr="008963B9" w14:paraId="72FCC97B" w14:textId="77777777" w:rsidTr="00A72164">
        <w:trPr>
          <w:trHeight w:val="31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34C444" w14:textId="77777777" w:rsidR="00F3411A" w:rsidRPr="008963B9" w:rsidRDefault="00F3411A" w:rsidP="00A72164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963B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5A260A" w14:textId="77777777" w:rsidR="00F3411A" w:rsidRPr="008963B9" w:rsidRDefault="00F3411A" w:rsidP="00A7216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963B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723675" w14:textId="77777777" w:rsidR="00F3411A" w:rsidRPr="008963B9" w:rsidRDefault="00F3411A" w:rsidP="00A7216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963B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ytarabine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A004D7" w14:textId="77777777" w:rsidR="00F3411A" w:rsidRPr="008963B9" w:rsidRDefault="00F3411A" w:rsidP="00A7216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963B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1.35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E679E2" w14:textId="77777777" w:rsidR="00F3411A" w:rsidRPr="008963B9" w:rsidRDefault="00F3411A" w:rsidP="00A7216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963B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46 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DE9B69" w14:textId="77777777" w:rsidR="00F3411A" w:rsidRPr="008963B9" w:rsidRDefault="00F3411A" w:rsidP="00A7216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963B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down</w:t>
            </w:r>
          </w:p>
        </w:tc>
      </w:tr>
      <w:tr w:rsidR="00F3411A" w:rsidRPr="008963B9" w14:paraId="1EEB1322" w14:textId="77777777" w:rsidTr="00A72164">
        <w:trPr>
          <w:trHeight w:val="31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CA78AE" w14:textId="77777777" w:rsidR="00F3411A" w:rsidRPr="008963B9" w:rsidRDefault="00F3411A" w:rsidP="00A72164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963B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8494F0" w14:textId="77777777" w:rsidR="00F3411A" w:rsidRPr="008963B9" w:rsidRDefault="00F3411A" w:rsidP="00A7216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963B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Organic acids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5279F9" w14:textId="77777777" w:rsidR="00F3411A" w:rsidRPr="008963B9" w:rsidRDefault="00F3411A" w:rsidP="00A7216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963B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Jasmonic acid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1E4DE6" w14:textId="77777777" w:rsidR="00F3411A" w:rsidRPr="008963B9" w:rsidRDefault="00F3411A" w:rsidP="00A7216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963B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1.31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9F7374" w14:textId="77777777" w:rsidR="00F3411A" w:rsidRPr="008963B9" w:rsidRDefault="00F3411A" w:rsidP="00A7216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963B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2.20 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1D0F91" w14:textId="77777777" w:rsidR="00F3411A" w:rsidRPr="008963B9" w:rsidRDefault="00F3411A" w:rsidP="00A7216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963B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up</w:t>
            </w:r>
          </w:p>
        </w:tc>
      </w:tr>
      <w:tr w:rsidR="00F3411A" w:rsidRPr="008963B9" w14:paraId="1F940E19" w14:textId="77777777" w:rsidTr="00A72164">
        <w:trPr>
          <w:trHeight w:val="31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49B094" w14:textId="77777777" w:rsidR="00F3411A" w:rsidRPr="008963B9" w:rsidRDefault="00F3411A" w:rsidP="00A72164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963B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080492" w14:textId="77777777" w:rsidR="00F3411A" w:rsidRPr="008963B9" w:rsidRDefault="00F3411A" w:rsidP="00A7216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963B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A4109B" w14:textId="77777777" w:rsidR="00F3411A" w:rsidRPr="008963B9" w:rsidRDefault="00F3411A" w:rsidP="00A7216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963B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Isonicotinic acid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1DF3A9" w14:textId="77777777" w:rsidR="00F3411A" w:rsidRPr="008963B9" w:rsidRDefault="00F3411A" w:rsidP="00A7216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963B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1.47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195CDC" w14:textId="77777777" w:rsidR="00F3411A" w:rsidRPr="008963B9" w:rsidRDefault="00F3411A" w:rsidP="00A7216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963B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50 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0C1BD2" w14:textId="77777777" w:rsidR="00F3411A" w:rsidRPr="008963B9" w:rsidRDefault="00F3411A" w:rsidP="00A7216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963B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down</w:t>
            </w:r>
          </w:p>
        </w:tc>
      </w:tr>
      <w:tr w:rsidR="00F3411A" w:rsidRPr="008963B9" w14:paraId="0DDB2221" w14:textId="77777777" w:rsidTr="00A72164">
        <w:trPr>
          <w:trHeight w:val="31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EDA183" w14:textId="77777777" w:rsidR="00F3411A" w:rsidRPr="008963B9" w:rsidRDefault="00F3411A" w:rsidP="00A72164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963B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59DC8E" w14:textId="77777777" w:rsidR="00F3411A" w:rsidRPr="008963B9" w:rsidRDefault="00F3411A" w:rsidP="00A7216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963B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Others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6F15BE" w14:textId="77777777" w:rsidR="00F3411A" w:rsidRPr="008963B9" w:rsidRDefault="00F3411A" w:rsidP="00A7216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963B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icotinic acid (Vitamin B3)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A1F211" w14:textId="77777777" w:rsidR="00F3411A" w:rsidRPr="008963B9" w:rsidRDefault="00F3411A" w:rsidP="00A7216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963B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1.47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D03A0F" w14:textId="77777777" w:rsidR="00F3411A" w:rsidRPr="008963B9" w:rsidRDefault="00F3411A" w:rsidP="00A7216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963B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49 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504104" w14:textId="77777777" w:rsidR="00F3411A" w:rsidRPr="008963B9" w:rsidRDefault="00F3411A" w:rsidP="00A7216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963B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down</w:t>
            </w:r>
          </w:p>
        </w:tc>
      </w:tr>
      <w:tr w:rsidR="00F3411A" w:rsidRPr="008963B9" w14:paraId="08026C56" w14:textId="77777777" w:rsidTr="00A72164">
        <w:trPr>
          <w:trHeight w:val="31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B90024" w14:textId="77777777" w:rsidR="00F3411A" w:rsidRPr="008963B9" w:rsidRDefault="00F3411A" w:rsidP="00A72164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963B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4728BE" w14:textId="77777777" w:rsidR="00F3411A" w:rsidRPr="008963B9" w:rsidRDefault="00F3411A" w:rsidP="00A7216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963B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henolic acids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F2B553" w14:textId="77777777" w:rsidR="00F3411A" w:rsidRPr="008963B9" w:rsidRDefault="00F3411A" w:rsidP="00A7216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963B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Ferulic acid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2302BF" w14:textId="77777777" w:rsidR="00F3411A" w:rsidRPr="008963B9" w:rsidRDefault="00F3411A" w:rsidP="00A7216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963B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1.39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2D522B" w14:textId="77777777" w:rsidR="00F3411A" w:rsidRPr="008963B9" w:rsidRDefault="00F3411A" w:rsidP="00A7216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963B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46 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B63455" w14:textId="77777777" w:rsidR="00F3411A" w:rsidRPr="008963B9" w:rsidRDefault="00F3411A" w:rsidP="00A7216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963B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down</w:t>
            </w:r>
          </w:p>
        </w:tc>
      </w:tr>
      <w:tr w:rsidR="00F3411A" w:rsidRPr="008963B9" w14:paraId="4E415557" w14:textId="77777777" w:rsidTr="00A72164">
        <w:trPr>
          <w:trHeight w:val="31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02CF58" w14:textId="77777777" w:rsidR="00F3411A" w:rsidRPr="008963B9" w:rsidRDefault="00F3411A" w:rsidP="00A72164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963B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D95455" w14:textId="77777777" w:rsidR="00F3411A" w:rsidRPr="008963B9" w:rsidRDefault="00F3411A" w:rsidP="00A7216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963B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853A43" w14:textId="77777777" w:rsidR="00F3411A" w:rsidRPr="008963B9" w:rsidRDefault="00F3411A" w:rsidP="00A7216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963B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nthranilate-1-O-Sophoroside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190012" w14:textId="77777777" w:rsidR="00F3411A" w:rsidRPr="008963B9" w:rsidRDefault="00F3411A" w:rsidP="00A7216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963B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1.36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24834F" w14:textId="77777777" w:rsidR="00F3411A" w:rsidRPr="008963B9" w:rsidRDefault="00F3411A" w:rsidP="00A7216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963B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49 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CE6690" w14:textId="77777777" w:rsidR="00F3411A" w:rsidRPr="008963B9" w:rsidRDefault="00F3411A" w:rsidP="00A7216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963B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down</w:t>
            </w:r>
          </w:p>
        </w:tc>
      </w:tr>
      <w:tr w:rsidR="00F3411A" w:rsidRPr="008963B9" w14:paraId="6ED9F7BB" w14:textId="77777777" w:rsidTr="00A72164">
        <w:trPr>
          <w:trHeight w:val="31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73B8D5" w14:textId="77777777" w:rsidR="00F3411A" w:rsidRPr="008963B9" w:rsidRDefault="00F3411A" w:rsidP="00A72164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963B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868F21" w14:textId="77777777" w:rsidR="00F3411A" w:rsidRPr="008963B9" w:rsidRDefault="00F3411A" w:rsidP="00A7216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963B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2DD755" w14:textId="77777777" w:rsidR="00F3411A" w:rsidRPr="008963B9" w:rsidRDefault="00F3411A" w:rsidP="00A7216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963B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Vnilloylcaffeoyltartaric acid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AA9266" w14:textId="77777777" w:rsidR="00F3411A" w:rsidRPr="008963B9" w:rsidRDefault="00F3411A" w:rsidP="00A7216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963B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1.43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BF2794" w14:textId="77777777" w:rsidR="00F3411A" w:rsidRPr="008963B9" w:rsidRDefault="00F3411A" w:rsidP="00A7216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963B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49 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5E1F0D" w14:textId="77777777" w:rsidR="00F3411A" w:rsidRPr="008963B9" w:rsidRDefault="00F3411A" w:rsidP="00A7216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963B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down</w:t>
            </w:r>
          </w:p>
        </w:tc>
      </w:tr>
      <w:tr w:rsidR="00F3411A" w:rsidRPr="008963B9" w14:paraId="572816AC" w14:textId="77777777" w:rsidTr="00A72164">
        <w:trPr>
          <w:trHeight w:val="31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01C21C" w14:textId="77777777" w:rsidR="00F3411A" w:rsidRPr="008963B9" w:rsidRDefault="00F3411A" w:rsidP="00A72164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963B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808BB4" w14:textId="77777777" w:rsidR="00F3411A" w:rsidRPr="008963B9" w:rsidRDefault="00F3411A" w:rsidP="00A7216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963B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annins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7C68EF" w14:textId="77777777" w:rsidR="00F3411A" w:rsidRPr="008963B9" w:rsidRDefault="00F3411A" w:rsidP="00A7216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963B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allic acid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D26BEB" w14:textId="77777777" w:rsidR="00F3411A" w:rsidRPr="008963B9" w:rsidRDefault="00F3411A" w:rsidP="00A7216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963B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1.50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830111" w14:textId="77777777" w:rsidR="00F3411A" w:rsidRPr="008963B9" w:rsidRDefault="00F3411A" w:rsidP="00A7216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963B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44 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CCDC31" w14:textId="77777777" w:rsidR="00F3411A" w:rsidRPr="008963B9" w:rsidRDefault="00F3411A" w:rsidP="00A7216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963B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down</w:t>
            </w:r>
          </w:p>
        </w:tc>
      </w:tr>
      <w:tr w:rsidR="00F3411A" w:rsidRPr="008963B9" w14:paraId="32AE6603" w14:textId="77777777" w:rsidTr="00A72164">
        <w:trPr>
          <w:trHeight w:val="31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FA9A47" w14:textId="77777777" w:rsidR="00F3411A" w:rsidRPr="008963B9" w:rsidRDefault="00F3411A" w:rsidP="00A72164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963B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FD6ECF" w14:textId="77777777" w:rsidR="00F3411A" w:rsidRPr="008963B9" w:rsidRDefault="00F3411A" w:rsidP="00A7216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963B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erpenoids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90CCF2" w14:textId="77777777" w:rsidR="00F3411A" w:rsidRPr="008963B9" w:rsidRDefault="00F3411A" w:rsidP="00A7216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963B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adasiatic acid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134045" w14:textId="77777777" w:rsidR="00F3411A" w:rsidRPr="008963B9" w:rsidRDefault="00F3411A" w:rsidP="00A7216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963B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1.31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958788" w14:textId="77777777" w:rsidR="00F3411A" w:rsidRPr="008963B9" w:rsidRDefault="00F3411A" w:rsidP="00A7216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963B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2.59 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7D5EE6" w14:textId="77777777" w:rsidR="00F3411A" w:rsidRPr="008963B9" w:rsidRDefault="00F3411A" w:rsidP="00A7216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963B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up</w:t>
            </w:r>
          </w:p>
        </w:tc>
      </w:tr>
      <w:tr w:rsidR="00F3411A" w:rsidRPr="008963B9" w14:paraId="32636D88" w14:textId="77777777" w:rsidTr="00A72164">
        <w:trPr>
          <w:trHeight w:val="310"/>
          <w:jc w:val="center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78C4D5D" w14:textId="77777777" w:rsidR="00F3411A" w:rsidRPr="008963B9" w:rsidRDefault="00F3411A" w:rsidP="00A72164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963B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C80E58B" w14:textId="77777777" w:rsidR="00F3411A" w:rsidRPr="008963B9" w:rsidRDefault="00F3411A" w:rsidP="00A72164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963B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4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7F2C988" w14:textId="77777777" w:rsidR="00F3411A" w:rsidRPr="008963B9" w:rsidRDefault="00F3411A" w:rsidP="00A7216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963B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adecassic acid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82A3D8C" w14:textId="77777777" w:rsidR="00F3411A" w:rsidRPr="008963B9" w:rsidRDefault="00F3411A" w:rsidP="00A7216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963B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1.45 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7880738" w14:textId="77777777" w:rsidR="00F3411A" w:rsidRPr="008963B9" w:rsidRDefault="00F3411A" w:rsidP="00A7216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963B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2.85 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8899D46" w14:textId="77777777" w:rsidR="00F3411A" w:rsidRPr="008963B9" w:rsidRDefault="00F3411A" w:rsidP="00A7216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963B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up</w:t>
            </w:r>
          </w:p>
        </w:tc>
      </w:tr>
    </w:tbl>
    <w:p w14:paraId="2B6DD1D9" w14:textId="77777777" w:rsidR="00F3411A" w:rsidRDefault="00F3411A" w:rsidP="00F3411A">
      <w:pPr>
        <w:autoSpaceDE w:val="0"/>
        <w:autoSpaceDN w:val="0"/>
        <w:adjustRightInd w:val="0"/>
        <w:rPr>
          <w:rFonts w:ascii="Times New Roman" w:hAnsi="Times New Roman"/>
          <w:b/>
          <w:bCs/>
          <w:color w:val="000000"/>
          <w:sz w:val="24"/>
          <w:szCs w:val="24"/>
        </w:rPr>
      </w:pPr>
    </w:p>
    <w:p w14:paraId="6A88E4A8" w14:textId="2F184AB3" w:rsidR="00AE64B9" w:rsidRDefault="00AE64B9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sectPr w:rsidR="00AE64B9" w:rsidSect="00F4773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F30AD30" w14:textId="77777777" w:rsidR="00F40C1A" w:rsidRDefault="00F40C1A" w:rsidP="00F1083F">
      <w:pPr>
        <w:spacing w:after="0" w:line="240" w:lineRule="auto"/>
      </w:pPr>
      <w:r>
        <w:separator/>
      </w:r>
    </w:p>
  </w:endnote>
  <w:endnote w:type="continuationSeparator" w:id="0">
    <w:p w14:paraId="2CDAF37B" w14:textId="77777777" w:rsidR="00F40C1A" w:rsidRDefault="00F40C1A" w:rsidP="00F1083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253682F" w14:textId="77777777" w:rsidR="00F40C1A" w:rsidRDefault="00F40C1A" w:rsidP="00F1083F">
      <w:pPr>
        <w:spacing w:after="0" w:line="240" w:lineRule="auto"/>
      </w:pPr>
      <w:r>
        <w:separator/>
      </w:r>
    </w:p>
  </w:footnote>
  <w:footnote w:type="continuationSeparator" w:id="0">
    <w:p w14:paraId="48D79CEB" w14:textId="77777777" w:rsidR="00F40C1A" w:rsidRDefault="00F40C1A" w:rsidP="00F1083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40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773B"/>
    <w:rsid w:val="0003045C"/>
    <w:rsid w:val="00304EB7"/>
    <w:rsid w:val="00334BB6"/>
    <w:rsid w:val="003A3DC3"/>
    <w:rsid w:val="00486BD6"/>
    <w:rsid w:val="00566EC3"/>
    <w:rsid w:val="00721851"/>
    <w:rsid w:val="007F3626"/>
    <w:rsid w:val="00990A19"/>
    <w:rsid w:val="009E0ADE"/>
    <w:rsid w:val="00A15496"/>
    <w:rsid w:val="00A22959"/>
    <w:rsid w:val="00AE64B9"/>
    <w:rsid w:val="00B75C1C"/>
    <w:rsid w:val="00C17130"/>
    <w:rsid w:val="00CD36B8"/>
    <w:rsid w:val="00CD40BF"/>
    <w:rsid w:val="00DF41A2"/>
    <w:rsid w:val="00E04E1A"/>
    <w:rsid w:val="00F1083F"/>
    <w:rsid w:val="00F3411A"/>
    <w:rsid w:val="00F40C1A"/>
    <w:rsid w:val="00F4773B"/>
    <w:rsid w:val="02E95093"/>
    <w:rsid w:val="35110039"/>
    <w:rsid w:val="41CA02A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04CD7D4A"/>
  <w15:docId w15:val="{1CA9C86E-CBFF-4B5C-832C-809DE1F268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macro" w:semiHidden="1" w:unhideWhenUsed="1"/>
    <w:lsdException w:name="toa heading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sid w:val="00F4773B"/>
    <w:pPr>
      <w:spacing w:after="160" w:line="259" w:lineRule="auto"/>
    </w:pPr>
    <w:rPr>
      <w:sz w:val="2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sid w:val="00F4773B"/>
    <w:rPr>
      <w:rFonts w:ascii="Times New Roman" w:hAnsi="Times New Roman" w:cs="Times New Roman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  <w:tcPr>
      <w:tc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tcBorders>
    </w:tcPr>
  </w:style>
  <w:style w:type="character" w:customStyle="1" w:styleId="high-light-bg4">
    <w:name w:val="high-light-bg4"/>
    <w:basedOn w:val="a0"/>
    <w:qFormat/>
    <w:rsid w:val="00F4773B"/>
  </w:style>
  <w:style w:type="paragraph" w:styleId="a4">
    <w:name w:val="header"/>
    <w:basedOn w:val="a"/>
    <w:link w:val="a5"/>
    <w:rsid w:val="00F1083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F1083F"/>
    <w:rPr>
      <w:sz w:val="18"/>
      <w:szCs w:val="18"/>
    </w:rPr>
  </w:style>
  <w:style w:type="paragraph" w:styleId="a6">
    <w:name w:val="footer"/>
    <w:basedOn w:val="a"/>
    <w:link w:val="a7"/>
    <w:rsid w:val="00F1083F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F1083F"/>
    <w:rPr>
      <w:sz w:val="18"/>
      <w:szCs w:val="18"/>
    </w:rPr>
  </w:style>
  <w:style w:type="paragraph" w:styleId="a8">
    <w:name w:val="Balloon Text"/>
    <w:basedOn w:val="a"/>
    <w:link w:val="a9"/>
    <w:rsid w:val="00F1083F"/>
    <w:pPr>
      <w:spacing w:after="0" w:line="240" w:lineRule="auto"/>
    </w:pPr>
    <w:rPr>
      <w:sz w:val="18"/>
      <w:szCs w:val="18"/>
    </w:rPr>
  </w:style>
  <w:style w:type="character" w:customStyle="1" w:styleId="a9">
    <w:name w:val="批注框文本 字符"/>
    <w:basedOn w:val="a0"/>
    <w:link w:val="a8"/>
    <w:rsid w:val="00F1083F"/>
    <w:rPr>
      <w:sz w:val="18"/>
      <w:szCs w:val="18"/>
    </w:rPr>
  </w:style>
  <w:style w:type="table" w:customStyle="1" w:styleId="1">
    <w:name w:val="网格型1"/>
    <w:basedOn w:val="a1"/>
    <w:next w:val="a3"/>
    <w:uiPriority w:val="39"/>
    <w:rsid w:val="00AE64B9"/>
    <w:pPr>
      <w:spacing w:line="360" w:lineRule="auto"/>
      <w:ind w:firstLineChars="200" w:firstLine="200"/>
      <w:jc w:val="both"/>
    </w:pPr>
    <w:rPr>
      <w:rFonts w:ascii="Times New Roman" w:eastAsia="宋体" w:hAnsi="Times New Roman"/>
      <w:kern w:val="2"/>
      <w:sz w:val="24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a">
    <w:name w:val="caption"/>
    <w:basedOn w:val="a"/>
    <w:next w:val="a"/>
    <w:link w:val="ab"/>
    <w:uiPriority w:val="35"/>
    <w:unhideWhenUsed/>
    <w:qFormat/>
    <w:rsid w:val="00F3411A"/>
    <w:pPr>
      <w:widowControl w:val="0"/>
      <w:spacing w:after="0" w:line="240" w:lineRule="auto"/>
      <w:jc w:val="both"/>
    </w:pPr>
    <w:rPr>
      <w:rFonts w:asciiTheme="majorHAnsi" w:eastAsia="黑体" w:hAnsiTheme="majorHAnsi" w:cstheme="majorBidi"/>
      <w:kern w:val="2"/>
      <w:sz w:val="20"/>
      <w:szCs w:val="20"/>
    </w:rPr>
  </w:style>
  <w:style w:type="character" w:customStyle="1" w:styleId="ab">
    <w:name w:val="题注 字符"/>
    <w:basedOn w:val="a0"/>
    <w:link w:val="aa"/>
    <w:uiPriority w:val="35"/>
    <w:rsid w:val="00F3411A"/>
    <w:rPr>
      <w:rFonts w:asciiTheme="majorHAnsi" w:eastAsia="黑体" w:hAnsiTheme="majorHAnsi" w:cstheme="majorBidi"/>
      <w:kern w:val="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</Pages>
  <Words>549</Words>
  <Characters>3134</Characters>
  <Application>Microsoft Office Word</Application>
  <DocSecurity>0</DocSecurity>
  <Lines>26</Lines>
  <Paragraphs>7</Paragraphs>
  <ScaleCrop>false</ScaleCrop>
  <Company/>
  <LinksUpToDate>false</LinksUpToDate>
  <CharactersWithSpaces>36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奇 陈</cp:lastModifiedBy>
  <cp:revision>5</cp:revision>
  <dcterms:created xsi:type="dcterms:W3CDTF">2021-08-21T09:15:00Z</dcterms:created>
  <dcterms:modified xsi:type="dcterms:W3CDTF">2021-09-07T08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145</vt:lpwstr>
  </property>
</Properties>
</file>